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ED7" w:rsidRPr="00433FE5" w:rsidRDefault="00881792" w:rsidP="00054376">
      <w:pPr>
        <w:spacing w:line="480" w:lineRule="auto"/>
        <w:jc w:val="both"/>
      </w:pPr>
      <w:r>
        <w:t xml:space="preserve">Supplementary </w:t>
      </w:r>
      <w:r w:rsidR="00335F74" w:rsidRPr="00433FE5">
        <w:t xml:space="preserve">Table </w:t>
      </w:r>
      <w:r>
        <w:t>1</w:t>
      </w:r>
      <w:r w:rsidR="00C912FB">
        <w:t>:</w:t>
      </w:r>
      <w:r w:rsidR="00335F74" w:rsidRPr="00433FE5">
        <w:t xml:space="preserve"> </w:t>
      </w:r>
      <w:r w:rsidR="00393ED7" w:rsidRPr="00433FE5">
        <w:t>Phenotypic information</w:t>
      </w:r>
      <w:r w:rsidR="00E44616">
        <w:t xml:space="preserve"> for</w:t>
      </w:r>
      <w:r w:rsidR="00393ED7">
        <w:t xml:space="preserve"> </w:t>
      </w:r>
      <w:r w:rsidR="00B13577">
        <w:t xml:space="preserve">symptomatic participants </w:t>
      </w:r>
      <w:r w:rsidR="00393ED7">
        <w:t>in the combined studies</w:t>
      </w:r>
    </w:p>
    <w:p w:rsidR="00E82AC4" w:rsidRDefault="00E82AC4" w:rsidP="00054376">
      <w:pPr>
        <w:jc w:val="center"/>
      </w:pPr>
    </w:p>
    <w:tbl>
      <w:tblPr>
        <w:tblW w:w="1304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69"/>
        <w:gridCol w:w="933"/>
        <w:gridCol w:w="850"/>
        <w:gridCol w:w="992"/>
        <w:gridCol w:w="709"/>
        <w:gridCol w:w="851"/>
        <w:gridCol w:w="992"/>
        <w:gridCol w:w="567"/>
        <w:gridCol w:w="1134"/>
        <w:gridCol w:w="567"/>
        <w:gridCol w:w="3260"/>
        <w:gridCol w:w="1418"/>
      </w:tblGrid>
      <w:tr w:rsidR="006D136D" w:rsidRPr="00A612FE" w:rsidTr="00262DC2">
        <w:trPr>
          <w:trHeight w:val="397"/>
        </w:trPr>
        <w:tc>
          <w:tcPr>
            <w:tcW w:w="769" w:type="dxa"/>
            <w:vMerge w:val="restart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br w:type="page"/>
              <w:t>Family ID</w:t>
            </w:r>
          </w:p>
        </w:tc>
        <w:tc>
          <w:tcPr>
            <w:tcW w:w="933" w:type="dxa"/>
            <w:vMerge w:val="restart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ar recruited</w:t>
            </w:r>
          </w:p>
        </w:tc>
        <w:tc>
          <w:tcPr>
            <w:tcW w:w="850" w:type="dxa"/>
            <w:vMerge w:val="restart"/>
            <w:vAlign w:val="center"/>
          </w:tcPr>
          <w:p w:rsidR="006D136D" w:rsidRPr="00583DCF" w:rsidRDefault="006D136D" w:rsidP="00D61F8B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Gender</w:t>
            </w:r>
          </w:p>
        </w:tc>
        <w:tc>
          <w:tcPr>
            <w:tcW w:w="992" w:type="dxa"/>
            <w:vMerge w:val="restart"/>
            <w:vAlign w:val="center"/>
          </w:tcPr>
          <w:p w:rsidR="006D136D" w:rsidRPr="00583DCF" w:rsidRDefault="00D61F8B" w:rsidP="008952A3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age</w:t>
            </w:r>
          </w:p>
        </w:tc>
        <w:tc>
          <w:tcPr>
            <w:tcW w:w="709" w:type="dxa"/>
            <w:vMerge w:val="restart"/>
            <w:vAlign w:val="center"/>
          </w:tcPr>
          <w:p w:rsidR="006D136D" w:rsidRPr="00583DCF" w:rsidRDefault="006D136D" w:rsidP="008952A3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 xml:space="preserve">Age </w:t>
            </w:r>
            <w:r>
              <w:rPr>
                <w:sz w:val="18"/>
                <w:szCs w:val="18"/>
              </w:rPr>
              <w:t xml:space="preserve">of </w:t>
            </w:r>
            <w:r w:rsidRPr="00583DCF">
              <w:rPr>
                <w:sz w:val="18"/>
                <w:szCs w:val="18"/>
              </w:rPr>
              <w:t>onse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Merge w:val="restart"/>
            <w:vAlign w:val="center"/>
          </w:tcPr>
          <w:p w:rsidR="006D136D" w:rsidRPr="00583DCF" w:rsidRDefault="006D136D" w:rsidP="00D61F8B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</w:t>
            </w:r>
            <w:r w:rsidRPr="00583DCF">
              <w:rPr>
                <w:sz w:val="18"/>
                <w:szCs w:val="18"/>
              </w:rPr>
              <w:t xml:space="preserve"> affected</w:t>
            </w:r>
          </w:p>
        </w:tc>
        <w:tc>
          <w:tcPr>
            <w:tcW w:w="992" w:type="dxa"/>
            <w:vMerge w:val="restart"/>
            <w:vAlign w:val="center"/>
          </w:tcPr>
          <w:p w:rsidR="006D136D" w:rsidRPr="00583DCF" w:rsidRDefault="006D136D" w:rsidP="008952A3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 at diagnosis </w:t>
            </w:r>
          </w:p>
        </w:tc>
        <w:tc>
          <w:tcPr>
            <w:tcW w:w="1701" w:type="dxa"/>
            <w:gridSpan w:val="2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Onset symptoms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726CBC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Disease Progression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 xml:space="preserve"> comments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Merge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33" w:type="dxa"/>
            <w:vMerge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:rsidR="006D136D" w:rsidRPr="00583DCF" w:rsidRDefault="006D136D" w:rsidP="00587F3F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B</w:t>
            </w:r>
          </w:p>
        </w:tc>
        <w:tc>
          <w:tcPr>
            <w:tcW w:w="1134" w:type="dxa"/>
            <w:vAlign w:val="center"/>
          </w:tcPr>
          <w:p w:rsidR="006D136D" w:rsidRPr="00583DCF" w:rsidRDefault="006D136D" w:rsidP="00587F3F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Other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726CBC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Age</w:t>
            </w:r>
          </w:p>
        </w:tc>
        <w:tc>
          <w:tcPr>
            <w:tcW w:w="3260" w:type="dxa"/>
            <w:vAlign w:val="center"/>
          </w:tcPr>
          <w:p w:rsidR="006D136D" w:rsidRPr="00583DCF" w:rsidRDefault="006D136D" w:rsidP="00644870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Self-reported/clinical data</w:t>
            </w:r>
          </w:p>
        </w:tc>
        <w:tc>
          <w:tcPr>
            <w:tcW w:w="1418" w:type="dxa"/>
            <w:vAlign w:val="bottom"/>
          </w:tcPr>
          <w:p w:rsidR="006D136D" w:rsidRPr="00583DCF" w:rsidRDefault="006D136D" w:rsidP="00BD5EC2">
            <w:pPr>
              <w:ind w:right="1735"/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</w:t>
            </w:r>
          </w:p>
        </w:tc>
        <w:tc>
          <w:tcPr>
            <w:tcW w:w="933" w:type="dxa"/>
            <w:vAlign w:val="center"/>
          </w:tcPr>
          <w:p w:rsidR="005561FD" w:rsidRPr="00583DCF" w:rsidRDefault="006308D4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vAlign w:val="center"/>
          </w:tcPr>
          <w:p w:rsidR="005561FD" w:rsidRPr="00583DCF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</w:t>
            </w:r>
          </w:p>
        </w:tc>
        <w:tc>
          <w:tcPr>
            <w:tcW w:w="851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Default="00D24AE2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5561FD" w:rsidRPr="00583DCF">
              <w:rPr>
                <w:sz w:val="18"/>
                <w:szCs w:val="18"/>
              </w:rPr>
              <w:t>educed PV</w:t>
            </w:r>
          </w:p>
          <w:p w:rsidR="006308D4" w:rsidRPr="00583DCF" w:rsidRDefault="006308D4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phobia</w:t>
            </w:r>
          </w:p>
        </w:tc>
        <w:tc>
          <w:tcPr>
            <w:tcW w:w="3827" w:type="dxa"/>
            <w:gridSpan w:val="2"/>
            <w:vAlign w:val="center"/>
          </w:tcPr>
          <w:p w:rsidR="006308D4" w:rsidRPr="006308D4" w:rsidRDefault="006308D4" w:rsidP="005561FD">
            <w:pPr>
              <w:ind w:left="485" w:hanging="485"/>
              <w:contextualSpacing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:</w:t>
            </w:r>
            <w:r w:rsidR="00CA6BEA">
              <w:rPr>
                <w:b/>
                <w:sz w:val="18"/>
                <w:szCs w:val="18"/>
              </w:rPr>
              <w:tab/>
            </w:r>
            <w:r w:rsidR="007A41F7">
              <w:rPr>
                <w:sz w:val="18"/>
                <w:szCs w:val="18"/>
              </w:rPr>
              <w:t>f</w:t>
            </w:r>
            <w:r w:rsidRPr="006308D4">
              <w:rPr>
                <w:sz w:val="18"/>
                <w:szCs w:val="18"/>
              </w:rPr>
              <w:t>ields &lt; 5</w:t>
            </w:r>
            <w:r w:rsidR="00ED4D01">
              <w:rPr>
                <w:sz w:val="18"/>
                <w:szCs w:val="18"/>
              </w:rPr>
              <w:t>°</w:t>
            </w:r>
          </w:p>
          <w:p w:rsidR="005561FD" w:rsidRDefault="006308D4" w:rsidP="006308D4">
            <w:pPr>
              <w:ind w:left="485" w:hanging="485"/>
              <w:contextualSpacing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:</w:t>
            </w:r>
            <w:r w:rsidR="00CA6BEA">
              <w:rPr>
                <w:b/>
                <w:sz w:val="18"/>
                <w:szCs w:val="18"/>
              </w:rPr>
              <w:tab/>
            </w:r>
            <w:r w:rsidRPr="006308D4">
              <w:rPr>
                <w:sz w:val="18"/>
                <w:szCs w:val="18"/>
              </w:rPr>
              <w:t>VA 6/6 BE</w:t>
            </w:r>
          </w:p>
          <w:p w:rsidR="006308D4" w:rsidRPr="00583DCF" w:rsidRDefault="006308D4" w:rsidP="007A41F7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  <w:r w:rsidR="00CA6BEA">
              <w:rPr>
                <w:b/>
                <w:sz w:val="18"/>
                <w:szCs w:val="18"/>
              </w:rPr>
              <w:t>4:</w:t>
            </w:r>
            <w:r w:rsidR="00CA6BEA">
              <w:rPr>
                <w:b/>
                <w:sz w:val="18"/>
                <w:szCs w:val="18"/>
              </w:rPr>
              <w:tab/>
            </w:r>
            <w:r w:rsidR="007A41F7">
              <w:rPr>
                <w:b/>
                <w:sz w:val="18"/>
                <w:szCs w:val="18"/>
              </w:rPr>
              <w:t>v</w:t>
            </w:r>
            <w:r w:rsidRPr="006308D4">
              <w:rPr>
                <w:sz w:val="18"/>
                <w:szCs w:val="18"/>
              </w:rPr>
              <w:t>ery little progression</w:t>
            </w: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FD0A3B" w:rsidRPr="00583DCF" w:rsidTr="00262DC2">
        <w:trPr>
          <w:trHeight w:val="397"/>
        </w:trPr>
        <w:tc>
          <w:tcPr>
            <w:tcW w:w="769" w:type="dxa"/>
            <w:vAlign w:val="center"/>
          </w:tcPr>
          <w:p w:rsidR="00FD0A3B" w:rsidRDefault="00FD0A3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</w:t>
            </w:r>
          </w:p>
        </w:tc>
        <w:tc>
          <w:tcPr>
            <w:tcW w:w="933" w:type="dxa"/>
            <w:vAlign w:val="center"/>
          </w:tcPr>
          <w:p w:rsidR="00FD0A3B" w:rsidRPr="00583DCF" w:rsidRDefault="006308D4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50" w:type="dxa"/>
            <w:vAlign w:val="center"/>
          </w:tcPr>
          <w:p w:rsidR="00FD0A3B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FD0A3B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4EA7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FD0A3B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</w:t>
            </w:r>
          </w:p>
        </w:tc>
        <w:tc>
          <w:tcPr>
            <w:tcW w:w="851" w:type="dxa"/>
            <w:vAlign w:val="center"/>
          </w:tcPr>
          <w:p w:rsidR="00FD0A3B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4EA7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:rsidR="00FD0A3B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FD0A3B" w:rsidRDefault="0019693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0A3B" w:rsidRPr="00583DCF" w:rsidRDefault="0019693D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phobia</w:t>
            </w:r>
          </w:p>
        </w:tc>
        <w:tc>
          <w:tcPr>
            <w:tcW w:w="3827" w:type="dxa"/>
            <w:gridSpan w:val="2"/>
            <w:vAlign w:val="center"/>
          </w:tcPr>
          <w:p w:rsidR="00FD0A3B" w:rsidRPr="00583DCF" w:rsidRDefault="00CA6BEA" w:rsidP="005561F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:</w:t>
            </w:r>
            <w:r>
              <w:rPr>
                <w:b/>
                <w:sz w:val="18"/>
                <w:szCs w:val="18"/>
              </w:rPr>
              <w:tab/>
            </w:r>
            <w:r w:rsidR="007A41F7">
              <w:rPr>
                <w:sz w:val="18"/>
                <w:szCs w:val="18"/>
              </w:rPr>
              <w:t>s</w:t>
            </w:r>
            <w:r w:rsidR="0019693D" w:rsidRPr="0019693D">
              <w:rPr>
                <w:sz w:val="18"/>
                <w:szCs w:val="18"/>
              </w:rPr>
              <w:t>everely reduced PV</w:t>
            </w:r>
          </w:p>
        </w:tc>
        <w:tc>
          <w:tcPr>
            <w:tcW w:w="1418" w:type="dxa"/>
            <w:vAlign w:val="center"/>
          </w:tcPr>
          <w:p w:rsidR="00FD0A3B" w:rsidRPr="00583DCF" w:rsidRDefault="00FD0A3B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1</w:t>
            </w:r>
          </w:p>
        </w:tc>
        <w:tc>
          <w:tcPr>
            <w:tcW w:w="933" w:type="dxa"/>
            <w:vAlign w:val="center"/>
          </w:tcPr>
          <w:p w:rsidR="005561FD" w:rsidRPr="00583DCF" w:rsidRDefault="0019693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BC4EA7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:rsidR="005561FD" w:rsidRPr="00583DCF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</w:t>
            </w:r>
          </w:p>
        </w:tc>
        <w:tc>
          <w:tcPr>
            <w:tcW w:w="851" w:type="dxa"/>
            <w:vAlign w:val="center"/>
          </w:tcPr>
          <w:p w:rsidR="005561FD" w:rsidRDefault="00BC4EA7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D24AE2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5561FD" w:rsidRPr="00583DCF">
              <w:rPr>
                <w:sz w:val="18"/>
                <w:szCs w:val="18"/>
              </w:rPr>
              <w:t>educed PV</w:t>
            </w:r>
          </w:p>
        </w:tc>
        <w:tc>
          <w:tcPr>
            <w:tcW w:w="3827" w:type="dxa"/>
            <w:gridSpan w:val="2"/>
            <w:vAlign w:val="center"/>
          </w:tcPr>
          <w:p w:rsidR="0019693D" w:rsidRDefault="0019693D" w:rsidP="0019693D">
            <w:pPr>
              <w:ind w:left="485" w:hanging="485"/>
              <w:contextualSpacing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:</w:t>
            </w:r>
            <w:r w:rsidR="00CA6BEA">
              <w:rPr>
                <w:b/>
                <w:sz w:val="18"/>
                <w:szCs w:val="18"/>
              </w:rPr>
              <w:tab/>
            </w:r>
            <w:r w:rsidR="007A41F7">
              <w:rPr>
                <w:b/>
                <w:sz w:val="18"/>
                <w:szCs w:val="18"/>
              </w:rPr>
              <w:t>f</w:t>
            </w:r>
            <w:r w:rsidRPr="0019693D">
              <w:rPr>
                <w:sz w:val="18"/>
                <w:szCs w:val="18"/>
              </w:rPr>
              <w:t>ields &lt; 10</w:t>
            </w:r>
            <w:r w:rsidR="00ED4D01">
              <w:rPr>
                <w:sz w:val="18"/>
                <w:szCs w:val="18"/>
              </w:rPr>
              <w:t>°</w:t>
            </w:r>
          </w:p>
          <w:p w:rsidR="0019693D" w:rsidRPr="00583DCF" w:rsidRDefault="00CA6BEA" w:rsidP="0019693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0:</w:t>
            </w:r>
            <w:r>
              <w:rPr>
                <w:b/>
                <w:sz w:val="18"/>
                <w:szCs w:val="18"/>
              </w:rPr>
              <w:tab/>
            </w:r>
            <w:r w:rsidR="007A41F7">
              <w:rPr>
                <w:sz w:val="18"/>
                <w:szCs w:val="18"/>
              </w:rPr>
              <w:t>c</w:t>
            </w:r>
            <w:r w:rsidR="0019693D" w:rsidRPr="0019693D">
              <w:rPr>
                <w:sz w:val="18"/>
                <w:szCs w:val="18"/>
              </w:rPr>
              <w:t>an still read a bit</w:t>
            </w: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</w:t>
            </w:r>
          </w:p>
        </w:tc>
        <w:tc>
          <w:tcPr>
            <w:tcW w:w="933" w:type="dxa"/>
            <w:vAlign w:val="center"/>
          </w:tcPr>
          <w:p w:rsidR="005561FD" w:rsidRPr="00583DCF" w:rsidRDefault="00BC4EA7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0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Default="00BC4EA7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PV</w:t>
            </w:r>
          </w:p>
          <w:p w:rsidR="00BC4EA7" w:rsidRPr="00583DCF" w:rsidRDefault="00BC4EA7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phobia</w:t>
            </w:r>
          </w:p>
        </w:tc>
        <w:tc>
          <w:tcPr>
            <w:tcW w:w="3827" w:type="dxa"/>
            <w:gridSpan w:val="2"/>
            <w:vAlign w:val="center"/>
          </w:tcPr>
          <w:p w:rsidR="005561FD" w:rsidRPr="00583DCF" w:rsidRDefault="005561FD" w:rsidP="005561F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2</w:t>
            </w:r>
          </w:p>
        </w:tc>
        <w:tc>
          <w:tcPr>
            <w:tcW w:w="933" w:type="dxa"/>
            <w:vAlign w:val="center"/>
          </w:tcPr>
          <w:p w:rsidR="005561FD" w:rsidRPr="00583DCF" w:rsidRDefault="00E263AF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50" w:type="dxa"/>
            <w:vAlign w:val="center"/>
          </w:tcPr>
          <w:p w:rsidR="005561FD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C4EA7"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C4EA7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5561FD" w:rsidRDefault="00E263AF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E263AF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msy</w:t>
            </w:r>
          </w:p>
        </w:tc>
        <w:tc>
          <w:tcPr>
            <w:tcW w:w="3827" w:type="dxa"/>
            <w:gridSpan w:val="2"/>
            <w:vAlign w:val="center"/>
          </w:tcPr>
          <w:p w:rsidR="005561FD" w:rsidRPr="00583DCF" w:rsidRDefault="005561FD" w:rsidP="005561F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1</w:t>
            </w:r>
          </w:p>
        </w:tc>
        <w:tc>
          <w:tcPr>
            <w:tcW w:w="933" w:type="dxa"/>
            <w:vAlign w:val="center"/>
          </w:tcPr>
          <w:p w:rsidR="005561FD" w:rsidRPr="00583DCF" w:rsidRDefault="00E263AF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09" w:type="dxa"/>
            <w:vAlign w:val="center"/>
          </w:tcPr>
          <w:p w:rsidR="005561FD" w:rsidRPr="00583DCF" w:rsidRDefault="00A94B5B" w:rsidP="00A94B5B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E263AF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E263AF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5561FD" w:rsidRDefault="007F566E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88698C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 spot</w:t>
            </w:r>
          </w:p>
        </w:tc>
        <w:tc>
          <w:tcPr>
            <w:tcW w:w="3827" w:type="dxa"/>
            <w:gridSpan w:val="2"/>
            <w:vAlign w:val="center"/>
          </w:tcPr>
          <w:p w:rsidR="005561FD" w:rsidRPr="00583DCF" w:rsidRDefault="005561FD" w:rsidP="005561F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2</w:t>
            </w:r>
          </w:p>
        </w:tc>
        <w:tc>
          <w:tcPr>
            <w:tcW w:w="933" w:type="dxa"/>
            <w:vAlign w:val="center"/>
          </w:tcPr>
          <w:p w:rsidR="005561FD" w:rsidRPr="00583DCF" w:rsidRDefault="00CA6BEA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709" w:type="dxa"/>
            <w:vAlign w:val="center"/>
          </w:tcPr>
          <w:p w:rsidR="005561FD" w:rsidRPr="00583DCF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C72240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BC4EA7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Default="00CA6BEA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phobia</w:t>
            </w:r>
          </w:p>
          <w:p w:rsidR="00CA6BEA" w:rsidRPr="00583DCF" w:rsidRDefault="00CA6BEA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msy</w:t>
            </w:r>
          </w:p>
        </w:tc>
        <w:tc>
          <w:tcPr>
            <w:tcW w:w="3827" w:type="dxa"/>
            <w:gridSpan w:val="2"/>
            <w:vAlign w:val="center"/>
          </w:tcPr>
          <w:p w:rsidR="005561FD" w:rsidRPr="00583DCF" w:rsidRDefault="00CA6BEA" w:rsidP="005561F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3:</w:t>
            </w:r>
            <w:r>
              <w:rPr>
                <w:b/>
                <w:sz w:val="18"/>
                <w:szCs w:val="18"/>
              </w:rPr>
              <w:tab/>
            </w:r>
            <w:r w:rsidR="007A41F7">
              <w:rPr>
                <w:sz w:val="18"/>
                <w:szCs w:val="18"/>
              </w:rPr>
              <w:t>l</w:t>
            </w:r>
            <w:r w:rsidRPr="00CA6BEA">
              <w:rPr>
                <w:sz w:val="18"/>
                <w:szCs w:val="18"/>
              </w:rPr>
              <w:t>ight perception only; centr</w:t>
            </w:r>
            <w:r>
              <w:rPr>
                <w:sz w:val="18"/>
                <w:szCs w:val="18"/>
              </w:rPr>
              <w:t xml:space="preserve">al deteriorating </w:t>
            </w:r>
            <w:r w:rsidRPr="00CA6BEA">
              <w:rPr>
                <w:sz w:val="18"/>
                <w:szCs w:val="18"/>
              </w:rPr>
              <w:t xml:space="preserve">faster than </w:t>
            </w:r>
            <w:r w:rsidR="00396DCC" w:rsidRPr="00CA6BEA">
              <w:rPr>
                <w:sz w:val="18"/>
                <w:szCs w:val="18"/>
              </w:rPr>
              <w:t>peripheral</w:t>
            </w: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1</w:t>
            </w:r>
          </w:p>
        </w:tc>
        <w:tc>
          <w:tcPr>
            <w:tcW w:w="933" w:type="dxa"/>
            <w:vAlign w:val="center"/>
          </w:tcPr>
          <w:p w:rsidR="005561FD" w:rsidRPr="00583DCF" w:rsidRDefault="0088698C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09" w:type="dxa"/>
            <w:vAlign w:val="center"/>
          </w:tcPr>
          <w:p w:rsidR="005561FD" w:rsidRPr="00583DCF" w:rsidRDefault="00A94B5B" w:rsidP="00A94B5B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C72240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88698C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PV</w:t>
            </w:r>
          </w:p>
        </w:tc>
        <w:tc>
          <w:tcPr>
            <w:tcW w:w="3827" w:type="dxa"/>
            <w:gridSpan w:val="2"/>
            <w:vAlign w:val="center"/>
          </w:tcPr>
          <w:p w:rsidR="0088698C" w:rsidRDefault="0088698C" w:rsidP="005561F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:</w:t>
            </w:r>
            <w:r>
              <w:rPr>
                <w:b/>
                <w:sz w:val="18"/>
                <w:szCs w:val="18"/>
              </w:rPr>
              <w:tab/>
            </w:r>
            <w:r w:rsidRPr="0088698C">
              <w:rPr>
                <w:sz w:val="18"/>
                <w:szCs w:val="18"/>
              </w:rPr>
              <w:t>legally blind</w:t>
            </w:r>
          </w:p>
          <w:p w:rsidR="005561FD" w:rsidRPr="00583DCF" w:rsidRDefault="0088698C" w:rsidP="00ED4D01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1:</w:t>
            </w:r>
            <w:r>
              <w:rPr>
                <w:b/>
                <w:sz w:val="18"/>
                <w:szCs w:val="18"/>
              </w:rPr>
              <w:tab/>
            </w:r>
            <w:r w:rsidRPr="0088698C">
              <w:rPr>
                <w:sz w:val="18"/>
                <w:szCs w:val="18"/>
              </w:rPr>
              <w:t>PV 8</w:t>
            </w:r>
            <w:r w:rsidR="00ED4D01">
              <w:rPr>
                <w:sz w:val="18"/>
                <w:szCs w:val="18"/>
              </w:rPr>
              <w:t>°</w:t>
            </w:r>
            <w:r w:rsidR="00396DCC" w:rsidRPr="0088698C">
              <w:rPr>
                <w:sz w:val="18"/>
                <w:szCs w:val="18"/>
              </w:rPr>
              <w:t>; severe</w:t>
            </w:r>
            <w:r w:rsidRPr="0088698C">
              <w:rPr>
                <w:sz w:val="18"/>
                <w:szCs w:val="18"/>
              </w:rPr>
              <w:t xml:space="preserve"> NB</w:t>
            </w: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</w:t>
            </w:r>
          </w:p>
        </w:tc>
        <w:tc>
          <w:tcPr>
            <w:tcW w:w="933" w:type="dxa"/>
            <w:vAlign w:val="center"/>
          </w:tcPr>
          <w:p w:rsidR="005561FD" w:rsidRPr="00583DCF" w:rsidRDefault="007A41F7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09" w:type="dxa"/>
            <w:vAlign w:val="center"/>
          </w:tcPr>
          <w:p w:rsidR="005561FD" w:rsidRPr="00583DCF" w:rsidRDefault="00A94B5B" w:rsidP="00A94B5B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:rsidR="005561FD" w:rsidRDefault="00BC4EA7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5561FD" w:rsidP="00054376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Photophobia</w:t>
            </w:r>
          </w:p>
        </w:tc>
        <w:tc>
          <w:tcPr>
            <w:tcW w:w="3827" w:type="dxa"/>
            <w:gridSpan w:val="2"/>
            <w:vAlign w:val="center"/>
          </w:tcPr>
          <w:p w:rsidR="007A41F7" w:rsidRPr="00583DCF" w:rsidRDefault="007A41F7" w:rsidP="007A41F7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4:</w:t>
            </w:r>
            <w:r>
              <w:rPr>
                <w:b/>
                <w:sz w:val="18"/>
                <w:szCs w:val="18"/>
              </w:rPr>
              <w:tab/>
            </w:r>
            <w:r w:rsidRPr="007A41F7">
              <w:rPr>
                <w:sz w:val="18"/>
                <w:szCs w:val="18"/>
              </w:rPr>
              <w:t>PV noticeably decreased</w:t>
            </w:r>
            <w:r>
              <w:rPr>
                <w:sz w:val="18"/>
                <w:szCs w:val="18"/>
              </w:rPr>
              <w:t>; still driving in daytime</w:t>
            </w: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2</w:t>
            </w:r>
          </w:p>
        </w:tc>
        <w:tc>
          <w:tcPr>
            <w:tcW w:w="933" w:type="dxa"/>
            <w:vAlign w:val="center"/>
          </w:tcPr>
          <w:p w:rsidR="005561FD" w:rsidRPr="00583DCF" w:rsidRDefault="007A41F7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09" w:type="dxa"/>
            <w:vAlign w:val="center"/>
          </w:tcPr>
          <w:p w:rsidR="005561FD" w:rsidRPr="00583DCF" w:rsidRDefault="00A94B5B" w:rsidP="00A94B5B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5561FD" w:rsidP="00054376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Photophobia</w:t>
            </w:r>
          </w:p>
        </w:tc>
        <w:tc>
          <w:tcPr>
            <w:tcW w:w="3827" w:type="dxa"/>
            <w:gridSpan w:val="2"/>
            <w:vAlign w:val="center"/>
          </w:tcPr>
          <w:p w:rsidR="005561FD" w:rsidRPr="00583DCF" w:rsidRDefault="007A41F7" w:rsidP="005561F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:</w:t>
            </w:r>
            <w:r>
              <w:rPr>
                <w:b/>
                <w:sz w:val="18"/>
                <w:szCs w:val="18"/>
              </w:rPr>
              <w:tab/>
            </w:r>
            <w:r w:rsidRPr="007A41F7">
              <w:rPr>
                <w:sz w:val="18"/>
                <w:szCs w:val="18"/>
              </w:rPr>
              <w:t>still driving</w:t>
            </w:r>
            <w:r>
              <w:rPr>
                <w:sz w:val="18"/>
                <w:szCs w:val="18"/>
              </w:rPr>
              <w:t xml:space="preserve"> in daytime</w:t>
            </w: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1</w:t>
            </w:r>
          </w:p>
        </w:tc>
        <w:tc>
          <w:tcPr>
            <w:tcW w:w="933" w:type="dxa"/>
            <w:vAlign w:val="center"/>
          </w:tcPr>
          <w:p w:rsidR="005561FD" w:rsidRPr="00583DCF" w:rsidRDefault="00EA689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A94B5B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vAlign w:val="center"/>
          </w:tcPr>
          <w:p w:rsidR="005561FD" w:rsidRPr="00583DCF" w:rsidRDefault="00BC4EA7" w:rsidP="00A94B5B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:rsidR="005561FD" w:rsidRDefault="00BC4EA7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  <w:vAlign w:val="center"/>
          </w:tcPr>
          <w:p w:rsidR="005561FD" w:rsidRDefault="00203F6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EA6892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EA6892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PV</w:t>
            </w:r>
          </w:p>
        </w:tc>
        <w:tc>
          <w:tcPr>
            <w:tcW w:w="3827" w:type="dxa"/>
            <w:gridSpan w:val="2"/>
            <w:vAlign w:val="center"/>
          </w:tcPr>
          <w:p w:rsidR="00EA6892" w:rsidRPr="00EA6892" w:rsidRDefault="00EA6892" w:rsidP="005561FD">
            <w:pPr>
              <w:ind w:left="485" w:hanging="485"/>
              <w:contextualSpacing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:</w:t>
            </w:r>
            <w:r>
              <w:rPr>
                <w:b/>
                <w:sz w:val="18"/>
                <w:szCs w:val="18"/>
              </w:rPr>
              <w:tab/>
            </w:r>
            <w:r w:rsidRPr="00EA6892">
              <w:rPr>
                <w:sz w:val="18"/>
                <w:szCs w:val="18"/>
              </w:rPr>
              <w:t>fields 30</w:t>
            </w:r>
            <w:r w:rsidR="00ED4D01">
              <w:rPr>
                <w:sz w:val="18"/>
                <w:szCs w:val="18"/>
              </w:rPr>
              <w:t>°</w:t>
            </w:r>
            <w:r w:rsidRPr="00EA6892">
              <w:rPr>
                <w:sz w:val="18"/>
                <w:szCs w:val="18"/>
              </w:rPr>
              <w:t xml:space="preserve"> BE</w:t>
            </w:r>
          </w:p>
          <w:p w:rsidR="005561FD" w:rsidRDefault="00EA6892" w:rsidP="005561FD">
            <w:pPr>
              <w:ind w:left="485" w:hanging="485"/>
              <w:contextualSpacing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:</w:t>
            </w:r>
            <w:r>
              <w:rPr>
                <w:b/>
                <w:sz w:val="18"/>
                <w:szCs w:val="18"/>
              </w:rPr>
              <w:tab/>
            </w:r>
            <w:r w:rsidRPr="00EA6892">
              <w:rPr>
                <w:sz w:val="18"/>
                <w:szCs w:val="18"/>
              </w:rPr>
              <w:t>legally blind</w:t>
            </w:r>
            <w:r>
              <w:rPr>
                <w:sz w:val="18"/>
                <w:szCs w:val="18"/>
              </w:rPr>
              <w:t xml:space="preserve">; loss of </w:t>
            </w:r>
            <w:r w:rsidR="00A15B91">
              <w:rPr>
                <w:sz w:val="18"/>
                <w:szCs w:val="18"/>
              </w:rPr>
              <w:t>color</w:t>
            </w:r>
            <w:r>
              <w:rPr>
                <w:sz w:val="18"/>
                <w:szCs w:val="18"/>
              </w:rPr>
              <w:t xml:space="preserve"> vision</w:t>
            </w:r>
          </w:p>
          <w:p w:rsidR="00EA6892" w:rsidRDefault="00EA6892" w:rsidP="005561FD">
            <w:pPr>
              <w:ind w:left="485" w:hanging="485"/>
              <w:contextualSpacing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:</w:t>
            </w:r>
            <w:r>
              <w:rPr>
                <w:sz w:val="18"/>
                <w:szCs w:val="18"/>
              </w:rPr>
              <w:tab/>
              <w:t>fields 10</w:t>
            </w:r>
            <w:r w:rsidR="00ED4D01"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 xml:space="preserve"> RE, 15</w:t>
            </w:r>
            <w:r w:rsidR="00ED4D01">
              <w:rPr>
                <w:sz w:val="18"/>
                <w:szCs w:val="18"/>
              </w:rPr>
              <w:t>°</w:t>
            </w:r>
            <w:r>
              <w:rPr>
                <w:sz w:val="18"/>
                <w:szCs w:val="18"/>
              </w:rPr>
              <w:t xml:space="preserve"> LE</w:t>
            </w:r>
          </w:p>
          <w:p w:rsidR="00EA6892" w:rsidRPr="00583DCF" w:rsidRDefault="00EA6892" w:rsidP="00ED4D01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:</w:t>
            </w:r>
            <w:r>
              <w:rPr>
                <w:b/>
                <w:sz w:val="18"/>
                <w:szCs w:val="18"/>
              </w:rPr>
              <w:tab/>
            </w:r>
            <w:r w:rsidRPr="00EA6892">
              <w:rPr>
                <w:sz w:val="18"/>
                <w:szCs w:val="18"/>
              </w:rPr>
              <w:t>fields 5</w:t>
            </w:r>
            <w:r w:rsidR="00ED4D01">
              <w:rPr>
                <w:sz w:val="18"/>
                <w:szCs w:val="18"/>
              </w:rPr>
              <w:t>°</w:t>
            </w:r>
            <w:r w:rsidRPr="00EA6892">
              <w:rPr>
                <w:sz w:val="18"/>
                <w:szCs w:val="18"/>
              </w:rPr>
              <w:t xml:space="preserve"> RE, 11</w:t>
            </w:r>
            <w:r w:rsidR="00ED4D01">
              <w:rPr>
                <w:sz w:val="18"/>
                <w:szCs w:val="18"/>
              </w:rPr>
              <w:t>°</w:t>
            </w:r>
            <w:r w:rsidRPr="00EA6892">
              <w:rPr>
                <w:sz w:val="18"/>
                <w:szCs w:val="18"/>
              </w:rPr>
              <w:t xml:space="preserve"> LE</w:t>
            </w:r>
          </w:p>
        </w:tc>
        <w:tc>
          <w:tcPr>
            <w:tcW w:w="1418" w:type="dxa"/>
            <w:vAlign w:val="center"/>
          </w:tcPr>
          <w:p w:rsidR="005561FD" w:rsidRPr="00583DCF" w:rsidRDefault="005561FD" w:rsidP="005561FD">
            <w:pPr>
              <w:contextualSpacing/>
              <w:rPr>
                <w:sz w:val="18"/>
                <w:szCs w:val="18"/>
              </w:rPr>
            </w:pP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2</w:t>
            </w:r>
          </w:p>
        </w:tc>
        <w:tc>
          <w:tcPr>
            <w:tcW w:w="933" w:type="dxa"/>
            <w:vAlign w:val="center"/>
          </w:tcPr>
          <w:p w:rsidR="005561FD" w:rsidRPr="00583DCF" w:rsidRDefault="004900E7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203F6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4EA7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:rsidR="005561FD" w:rsidRPr="00583DCF" w:rsidRDefault="00203F6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:rsidR="005561FD" w:rsidRDefault="00BC4EA7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:rsidR="005561FD" w:rsidRDefault="00203F6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5561FD" w:rsidP="00054376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vAlign w:val="center"/>
          </w:tcPr>
          <w:p w:rsidR="005561FD" w:rsidRPr="00583DCF" w:rsidRDefault="002C2537" w:rsidP="005561F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:</w:t>
            </w:r>
            <w:r>
              <w:rPr>
                <w:b/>
                <w:sz w:val="18"/>
                <w:szCs w:val="18"/>
              </w:rPr>
              <w:tab/>
            </w:r>
            <w:r w:rsidRPr="002C2537">
              <w:rPr>
                <w:sz w:val="18"/>
                <w:szCs w:val="18"/>
              </w:rPr>
              <w:t>slow deterioration</w:t>
            </w:r>
          </w:p>
        </w:tc>
        <w:tc>
          <w:tcPr>
            <w:tcW w:w="1418" w:type="dxa"/>
            <w:vAlign w:val="center"/>
          </w:tcPr>
          <w:p w:rsidR="005561FD" w:rsidRPr="00583DCF" w:rsidRDefault="002C2537" w:rsidP="005561FD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</w:t>
            </w:r>
            <w:r w:rsidR="004900E7">
              <w:rPr>
                <w:sz w:val="18"/>
                <w:szCs w:val="18"/>
              </w:rPr>
              <w:t>itional family member added to first study</w:t>
            </w: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1</w:t>
            </w:r>
          </w:p>
        </w:tc>
        <w:tc>
          <w:tcPr>
            <w:tcW w:w="933" w:type="dxa"/>
            <w:vAlign w:val="center"/>
          </w:tcPr>
          <w:p w:rsidR="005561FD" w:rsidRPr="00583DCF" w:rsidRDefault="00BF0046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203F6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C4EA7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5561FD" w:rsidRPr="00583DCF" w:rsidRDefault="00BC4EA7" w:rsidP="00203F6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:rsidR="005561FD" w:rsidRDefault="00203F6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BC4EA7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5561FD" w:rsidRDefault="00203F6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5561FD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 spot</w:t>
            </w:r>
          </w:p>
        </w:tc>
        <w:tc>
          <w:tcPr>
            <w:tcW w:w="3827" w:type="dxa"/>
            <w:gridSpan w:val="2"/>
            <w:vAlign w:val="center"/>
          </w:tcPr>
          <w:p w:rsidR="005561FD" w:rsidRDefault="00BF0046" w:rsidP="005561FD">
            <w:pPr>
              <w:ind w:left="485" w:hanging="485"/>
              <w:contextualSpacing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:</w:t>
            </w:r>
            <w:r>
              <w:rPr>
                <w:b/>
                <w:sz w:val="18"/>
                <w:szCs w:val="18"/>
              </w:rPr>
              <w:tab/>
            </w:r>
            <w:r w:rsidRPr="00BF0046">
              <w:rPr>
                <w:sz w:val="18"/>
                <w:szCs w:val="18"/>
              </w:rPr>
              <w:t>noticed loss of PV</w:t>
            </w:r>
          </w:p>
          <w:p w:rsidR="00BF0046" w:rsidRPr="00583DCF" w:rsidRDefault="00BF0046" w:rsidP="00ED4D01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:</w:t>
            </w:r>
            <w:r>
              <w:rPr>
                <w:b/>
                <w:sz w:val="18"/>
                <w:szCs w:val="18"/>
              </w:rPr>
              <w:tab/>
            </w:r>
            <w:r w:rsidRPr="00BF0046">
              <w:rPr>
                <w:sz w:val="18"/>
                <w:szCs w:val="18"/>
              </w:rPr>
              <w:t>PV 8</w:t>
            </w:r>
            <w:r w:rsidR="00ED4D01">
              <w:rPr>
                <w:sz w:val="18"/>
                <w:szCs w:val="18"/>
              </w:rPr>
              <w:t>°</w:t>
            </w:r>
            <w:r w:rsidRPr="00BF0046">
              <w:rPr>
                <w:sz w:val="18"/>
                <w:szCs w:val="18"/>
              </w:rPr>
              <w:t xml:space="preserve"> BE</w:t>
            </w:r>
            <w:r>
              <w:rPr>
                <w:sz w:val="18"/>
                <w:szCs w:val="18"/>
              </w:rPr>
              <w:t>; steady decline in vision</w:t>
            </w:r>
          </w:p>
        </w:tc>
        <w:tc>
          <w:tcPr>
            <w:tcW w:w="1418" w:type="dxa"/>
            <w:vAlign w:val="center"/>
          </w:tcPr>
          <w:p w:rsidR="005561FD" w:rsidRPr="00583DCF" w:rsidRDefault="00BF0046" w:rsidP="005561FD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 diagnosis: xlRP</w:t>
            </w:r>
          </w:p>
        </w:tc>
      </w:tr>
      <w:tr w:rsidR="005561FD" w:rsidRPr="00583DCF" w:rsidTr="00262DC2">
        <w:trPr>
          <w:trHeight w:val="397"/>
        </w:trPr>
        <w:tc>
          <w:tcPr>
            <w:tcW w:w="769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2</w:t>
            </w:r>
          </w:p>
        </w:tc>
        <w:tc>
          <w:tcPr>
            <w:tcW w:w="933" w:type="dxa"/>
            <w:vAlign w:val="center"/>
          </w:tcPr>
          <w:p w:rsidR="005561FD" w:rsidRPr="00583DCF" w:rsidRDefault="00BF0046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850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5561FD" w:rsidRDefault="00D24AE2" w:rsidP="00056D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782317">
              <w:rPr>
                <w:sz w:val="18"/>
                <w:szCs w:val="18"/>
              </w:rPr>
              <w:t>eceased</w:t>
            </w:r>
          </w:p>
        </w:tc>
        <w:tc>
          <w:tcPr>
            <w:tcW w:w="709" w:type="dxa"/>
            <w:vAlign w:val="center"/>
          </w:tcPr>
          <w:p w:rsidR="005561FD" w:rsidRPr="00583DCF" w:rsidRDefault="00203F62" w:rsidP="00203F6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851" w:type="dxa"/>
            <w:vAlign w:val="center"/>
          </w:tcPr>
          <w:p w:rsidR="005561FD" w:rsidRDefault="00203F6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992" w:type="dxa"/>
            <w:vAlign w:val="center"/>
          </w:tcPr>
          <w:p w:rsidR="005561FD" w:rsidRDefault="00203F62" w:rsidP="005561FD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:rsidR="005561FD" w:rsidRPr="00583DCF" w:rsidRDefault="005561FD" w:rsidP="005561FD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561FD" w:rsidRPr="00583DCF" w:rsidRDefault="00D24AE2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5561FD" w:rsidRPr="00583DCF">
              <w:rPr>
                <w:sz w:val="18"/>
                <w:szCs w:val="18"/>
              </w:rPr>
              <w:t>hotophobia</w:t>
            </w:r>
          </w:p>
        </w:tc>
        <w:tc>
          <w:tcPr>
            <w:tcW w:w="3827" w:type="dxa"/>
            <w:gridSpan w:val="2"/>
            <w:vAlign w:val="center"/>
          </w:tcPr>
          <w:p w:rsidR="005561FD" w:rsidRPr="00583DCF" w:rsidRDefault="00BF0046" w:rsidP="005561FD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:</w:t>
            </w:r>
            <w:r>
              <w:rPr>
                <w:b/>
                <w:sz w:val="18"/>
                <w:szCs w:val="18"/>
              </w:rPr>
              <w:tab/>
            </w:r>
            <w:r w:rsidRPr="00BF0046">
              <w:rPr>
                <w:sz w:val="18"/>
                <w:szCs w:val="18"/>
              </w:rPr>
              <w:t>‘blind’</w:t>
            </w:r>
          </w:p>
        </w:tc>
        <w:tc>
          <w:tcPr>
            <w:tcW w:w="1418" w:type="dxa"/>
            <w:vAlign w:val="center"/>
          </w:tcPr>
          <w:p w:rsidR="005561FD" w:rsidRPr="00583DCF" w:rsidRDefault="00EF2521" w:rsidP="005561FD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0457CF">
              <w:rPr>
                <w:sz w:val="18"/>
                <w:szCs w:val="18"/>
              </w:rPr>
              <w:t>eceased</w:t>
            </w:r>
            <w:r>
              <w:rPr>
                <w:sz w:val="18"/>
                <w:szCs w:val="18"/>
              </w:rPr>
              <w:t xml:space="preserve"> at 86 yrs</w:t>
            </w:r>
          </w:p>
        </w:tc>
      </w:tr>
      <w:tr w:rsidR="00FD0A3B" w:rsidRPr="00583DCF" w:rsidTr="00262DC2">
        <w:trPr>
          <w:trHeight w:val="397"/>
        </w:trPr>
        <w:tc>
          <w:tcPr>
            <w:tcW w:w="769" w:type="dxa"/>
            <w:vAlign w:val="center"/>
          </w:tcPr>
          <w:p w:rsidR="00FD0A3B" w:rsidRPr="00583DCF" w:rsidRDefault="00FD0A3B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0-1</w:t>
            </w:r>
          </w:p>
        </w:tc>
        <w:tc>
          <w:tcPr>
            <w:tcW w:w="933" w:type="dxa"/>
            <w:vAlign w:val="center"/>
          </w:tcPr>
          <w:p w:rsidR="00FD0A3B" w:rsidRPr="00583DCF" w:rsidRDefault="000457CF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850" w:type="dxa"/>
            <w:vAlign w:val="center"/>
          </w:tcPr>
          <w:p w:rsidR="00FD0A3B" w:rsidRPr="00583DCF" w:rsidRDefault="00FD0A3B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FD0A3B" w:rsidRDefault="00203F62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</w:tcPr>
          <w:p w:rsidR="00FD0A3B" w:rsidRPr="00583DCF" w:rsidRDefault="00203F62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FD0A3B" w:rsidRDefault="00203F62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FD0A3B" w:rsidRDefault="00203F62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:rsidR="00FD0A3B" w:rsidRPr="00583DCF" w:rsidRDefault="00FD0A3B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0A3B" w:rsidRPr="00583DCF" w:rsidRDefault="000457CF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msy</w:t>
            </w:r>
          </w:p>
        </w:tc>
        <w:tc>
          <w:tcPr>
            <w:tcW w:w="3827" w:type="dxa"/>
            <w:gridSpan w:val="2"/>
            <w:vAlign w:val="center"/>
          </w:tcPr>
          <w:p w:rsidR="000457CF" w:rsidRPr="00583DCF" w:rsidRDefault="000457CF" w:rsidP="00BE565A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  <w:r w:rsidR="00BE565A">
              <w:rPr>
                <w:b/>
                <w:sz w:val="18"/>
                <w:szCs w:val="18"/>
              </w:rPr>
              <w:t>6</w:t>
            </w:r>
            <w:r>
              <w:rPr>
                <w:b/>
                <w:sz w:val="18"/>
                <w:szCs w:val="18"/>
              </w:rPr>
              <w:t>:</w:t>
            </w:r>
            <w:r>
              <w:rPr>
                <w:b/>
                <w:sz w:val="18"/>
                <w:szCs w:val="18"/>
              </w:rPr>
              <w:tab/>
            </w:r>
            <w:r w:rsidR="00BE565A" w:rsidRPr="00BE565A">
              <w:rPr>
                <w:sz w:val="18"/>
                <w:szCs w:val="18"/>
              </w:rPr>
              <w:t>mild deterioration</w:t>
            </w:r>
          </w:p>
        </w:tc>
        <w:tc>
          <w:tcPr>
            <w:tcW w:w="1418" w:type="dxa"/>
            <w:vAlign w:val="center"/>
          </w:tcPr>
          <w:p w:rsidR="00FD0A3B" w:rsidRPr="00583DCF" w:rsidRDefault="00FD0A3B" w:rsidP="00D24AE2">
            <w:pPr>
              <w:contextualSpacing/>
              <w:rPr>
                <w:sz w:val="18"/>
                <w:szCs w:val="18"/>
              </w:rPr>
            </w:pPr>
          </w:p>
        </w:tc>
      </w:tr>
      <w:tr w:rsidR="00FD0A3B" w:rsidRPr="00583DCF" w:rsidTr="00262DC2">
        <w:trPr>
          <w:trHeight w:val="397"/>
        </w:trPr>
        <w:tc>
          <w:tcPr>
            <w:tcW w:w="769" w:type="dxa"/>
            <w:vAlign w:val="center"/>
          </w:tcPr>
          <w:p w:rsidR="00FD0A3B" w:rsidRPr="00583DCF" w:rsidRDefault="00FD0A3B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1</w:t>
            </w:r>
          </w:p>
        </w:tc>
        <w:tc>
          <w:tcPr>
            <w:tcW w:w="933" w:type="dxa"/>
            <w:vAlign w:val="center"/>
          </w:tcPr>
          <w:p w:rsidR="00FD0A3B" w:rsidRPr="00583DCF" w:rsidRDefault="0056731E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850" w:type="dxa"/>
            <w:vAlign w:val="center"/>
          </w:tcPr>
          <w:p w:rsidR="00FD0A3B" w:rsidRPr="00583DCF" w:rsidRDefault="00FD0A3B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FD0A3B" w:rsidRDefault="00203F62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709" w:type="dxa"/>
            <w:vAlign w:val="center"/>
          </w:tcPr>
          <w:p w:rsidR="00FD0A3B" w:rsidRPr="00583DCF" w:rsidRDefault="00203F62" w:rsidP="00203F6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:rsidR="00FD0A3B" w:rsidRDefault="00203F62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center"/>
          </w:tcPr>
          <w:p w:rsidR="00FD0A3B" w:rsidRDefault="00203F62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:rsidR="00FD0A3B" w:rsidRPr="00583DCF" w:rsidRDefault="00FD0A3B" w:rsidP="00D24AE2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0A3B" w:rsidRPr="00583DCF" w:rsidRDefault="00FD0A3B" w:rsidP="00054376">
            <w:pPr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vAlign w:val="center"/>
          </w:tcPr>
          <w:p w:rsidR="00FD0A3B" w:rsidRPr="00583DCF" w:rsidRDefault="000457CF" w:rsidP="00D24AE2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6:</w:t>
            </w:r>
            <w:r>
              <w:rPr>
                <w:b/>
                <w:sz w:val="18"/>
                <w:szCs w:val="18"/>
              </w:rPr>
              <w:tab/>
            </w:r>
            <w:r w:rsidRPr="000457CF">
              <w:rPr>
                <w:sz w:val="18"/>
                <w:szCs w:val="18"/>
              </w:rPr>
              <w:t>recent steady deterioration; CV blurred; increased photophobia</w:t>
            </w:r>
          </w:p>
        </w:tc>
        <w:tc>
          <w:tcPr>
            <w:tcW w:w="1418" w:type="dxa"/>
            <w:vAlign w:val="center"/>
          </w:tcPr>
          <w:p w:rsidR="00FD0A3B" w:rsidRPr="00583DCF" w:rsidRDefault="00FD0A3B" w:rsidP="00AE24C0">
            <w:pPr>
              <w:contextualSpacing/>
              <w:rPr>
                <w:sz w:val="18"/>
                <w:szCs w:val="18"/>
              </w:rPr>
            </w:pP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2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0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55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6D136D" w:rsidP="00054376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D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85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retinae resemble lacework (CN); vision problems increasing; sees flashes of  light; blind in one eye; decreased PV in the other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BD5EC2">
            <w:pPr>
              <w:contextualSpacing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Strong family history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3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0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6D136D" w:rsidP="00054376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D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17</w:t>
            </w:r>
            <w:r w:rsidRPr="00583DCF">
              <w:rPr>
                <w:sz w:val="18"/>
                <w:szCs w:val="18"/>
              </w:rPr>
              <w:t>:</w:t>
            </w:r>
            <w:r w:rsidRPr="00583DCF">
              <w:rPr>
                <w:sz w:val="18"/>
                <w:szCs w:val="18"/>
              </w:rPr>
              <w:tab/>
              <w:t>legally blind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24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no progression of symptoms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32:</w:t>
            </w:r>
            <w:r w:rsidRPr="00583DCF">
              <w:rPr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ab/>
              <w:t>CV OK; PV getting noticeably worse</w:t>
            </w:r>
          </w:p>
        </w:tc>
        <w:tc>
          <w:tcPr>
            <w:tcW w:w="1418" w:type="dxa"/>
            <w:vAlign w:val="center"/>
          </w:tcPr>
          <w:p w:rsidR="006D136D" w:rsidRPr="00583DCF" w:rsidRDefault="00342E69" w:rsidP="006677A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itial diagnosis: </w:t>
            </w:r>
            <w:r w:rsidR="006D136D" w:rsidRPr="00583DCF">
              <w:rPr>
                <w:sz w:val="18"/>
                <w:szCs w:val="18"/>
              </w:rPr>
              <w:t>RP; myopic; has never driven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3-2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1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6D136D" w:rsidP="00054376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D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 xml:space="preserve">20: 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>stopped driving at night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 xml:space="preserve">30: 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>stopped driving completely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34:</w:t>
            </w:r>
            <w:r w:rsidRPr="00583DCF">
              <w:rPr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ab/>
              <w:t>CV OK; decreased PV; photophobia worse;  not legally blind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BD5EC2">
            <w:pPr>
              <w:contextualSpacing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Initial diagnosis: arRP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4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4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6D136D" w:rsidP="00054376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D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6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pigmentation of fundus (CN)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8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patchy atrophy, mild attenuation of retinal arteries, slightly swollen optic nerve heads; no visual symptoms except depth perception issues; microperimetry showed slight reduction in retinal sensitivity in central 6</w:t>
            </w:r>
            <w:r w:rsidRPr="00583DCF">
              <w:rPr>
                <w:sz w:val="18"/>
                <w:szCs w:val="18"/>
                <w:vertAlign w:val="superscript"/>
              </w:rPr>
              <w:t>º</w:t>
            </w:r>
            <w:r w:rsidRPr="00583DCF">
              <w:rPr>
                <w:sz w:val="18"/>
                <w:szCs w:val="18"/>
              </w:rPr>
              <w:t>(CN)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402727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393ED7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4-</w:t>
            </w:r>
            <w:r w:rsidR="00393ED7">
              <w:rPr>
                <w:sz w:val="18"/>
                <w:szCs w:val="18"/>
              </w:rPr>
              <w:t>3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5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6D136D" w:rsidP="00054376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D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20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slow progression; NB worsening in past year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402727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4-4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5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D24AE2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D136D" w:rsidRPr="00583DCF">
              <w:rPr>
                <w:sz w:val="18"/>
                <w:szCs w:val="18"/>
              </w:rPr>
              <w:t>educed PV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51:</w:t>
            </w:r>
            <w:r w:rsidRPr="00583DCF">
              <w:rPr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ab/>
              <w:t>reduced PV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56</w:t>
            </w:r>
            <w:r w:rsidRPr="00583DCF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ab/>
            </w:r>
            <w:r w:rsidR="00BA4544">
              <w:rPr>
                <w:sz w:val="18"/>
                <w:szCs w:val="18"/>
              </w:rPr>
              <w:t>NB</w:t>
            </w:r>
            <w:r w:rsidRPr="00583DCF">
              <w:rPr>
                <w:sz w:val="18"/>
                <w:szCs w:val="18"/>
              </w:rPr>
              <w:t>; see flashes of light; faster progression in past few years; stopped driving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59:</w:t>
            </w:r>
            <w:r w:rsidRPr="00583DCF">
              <w:rPr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ab/>
              <w:t>CV and photophobia very bad; no PV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402727">
            <w:pPr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5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2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3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6D136D" w:rsidP="00054376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D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b/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30</w:t>
            </w:r>
            <w:r w:rsidRPr="00583DCF">
              <w:rPr>
                <w:sz w:val="18"/>
                <w:szCs w:val="18"/>
              </w:rPr>
              <w:t>:</w:t>
            </w:r>
            <w:r w:rsidRPr="00583DCF">
              <w:rPr>
                <w:sz w:val="18"/>
                <w:szCs w:val="18"/>
              </w:rPr>
              <w:tab/>
              <w:t>significant deterioration of vision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 xml:space="preserve">44: 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>stopped driving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49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LE LP; RE tunnel vision; legally blind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59:</w:t>
            </w:r>
            <w:r w:rsidRPr="00583DCF">
              <w:rPr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ab/>
              <w:t>struggles to see dinner on his plate</w:t>
            </w:r>
          </w:p>
        </w:tc>
        <w:tc>
          <w:tcPr>
            <w:tcW w:w="1418" w:type="dxa"/>
            <w:vAlign w:val="center"/>
          </w:tcPr>
          <w:p w:rsidR="006D136D" w:rsidRPr="00583DCF" w:rsidRDefault="00342E69" w:rsidP="00D360E7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itial diagnosis: </w:t>
            </w:r>
            <w:r w:rsidR="006D136D" w:rsidRPr="00583DCF">
              <w:rPr>
                <w:sz w:val="18"/>
                <w:szCs w:val="18"/>
              </w:rPr>
              <w:t>RP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5-2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2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D24AE2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D136D" w:rsidRPr="00583DCF">
              <w:rPr>
                <w:sz w:val="18"/>
                <w:szCs w:val="18"/>
              </w:rPr>
              <w:t>educed PV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35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legally blind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47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rapid deterioration in PV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49: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>started using a cane</w:t>
            </w:r>
          </w:p>
        </w:tc>
        <w:tc>
          <w:tcPr>
            <w:tcW w:w="1418" w:type="dxa"/>
            <w:vAlign w:val="center"/>
          </w:tcPr>
          <w:p w:rsidR="006D136D" w:rsidRPr="00583DCF" w:rsidRDefault="00342E69" w:rsidP="00BD5EC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itial diagnosis: </w:t>
            </w:r>
            <w:r w:rsidR="006D136D" w:rsidRPr="00583DCF">
              <w:rPr>
                <w:sz w:val="18"/>
                <w:szCs w:val="18"/>
              </w:rPr>
              <w:t>RP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6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5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D24AE2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D136D" w:rsidRPr="00583DCF">
              <w:rPr>
                <w:sz w:val="18"/>
                <w:szCs w:val="18"/>
              </w:rPr>
              <w:t>hotophobia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F251DB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64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slow progression; PV not too bad; stopped driving in early morning (glare) and at night; depth perception problems; dry eyes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BD5EC2">
            <w:pPr>
              <w:contextualSpacing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Isolated case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7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5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D136D" w:rsidRPr="00583DCF" w:rsidRDefault="006D136D" w:rsidP="00054376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D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≤</w:t>
            </w:r>
            <w:r w:rsidRPr="00583DCF">
              <w:rPr>
                <w:b/>
                <w:sz w:val="18"/>
                <w:szCs w:val="18"/>
              </w:rPr>
              <w:t>12</w:t>
            </w:r>
            <w:r w:rsidRPr="00583DCF">
              <w:rPr>
                <w:sz w:val="18"/>
                <w:szCs w:val="18"/>
              </w:rPr>
              <w:t>:</w:t>
            </w:r>
            <w:r w:rsidRPr="00583DCF">
              <w:rPr>
                <w:sz w:val="18"/>
                <w:szCs w:val="18"/>
              </w:rPr>
              <w:tab/>
              <w:t>no vision problems; slow progression thereafter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18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 xml:space="preserve">VA 6/6 BE; large areas of atrophy in </w:t>
            </w:r>
            <w:r w:rsidRPr="00583DCF">
              <w:rPr>
                <w:sz w:val="18"/>
                <w:szCs w:val="18"/>
              </w:rPr>
              <w:lastRenderedPageBreak/>
              <w:t xml:space="preserve">peripheral and perimacular region and defects in RPE suggestive of choroideremia; ERG consistent with choroideremia (CN); NB in last </w:t>
            </w:r>
            <w:r>
              <w:rPr>
                <w:sz w:val="18"/>
                <w:szCs w:val="18"/>
              </w:rPr>
              <w:t xml:space="preserve">2-3 </w:t>
            </w:r>
            <w:r w:rsidRPr="00583DCF">
              <w:rPr>
                <w:sz w:val="18"/>
                <w:szCs w:val="18"/>
              </w:rPr>
              <w:t>years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BD5EC2">
            <w:pPr>
              <w:contextualSpacing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lastRenderedPageBreak/>
              <w:t>Isolated case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lastRenderedPageBreak/>
              <w:t>18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6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BD5EC2">
            <w:pPr>
              <w:contextualSpacing/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6D136D" w:rsidRPr="00583DCF" w:rsidRDefault="00D24AE2" w:rsidP="00054376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D136D" w:rsidRPr="00583DCF">
              <w:rPr>
                <w:sz w:val="18"/>
                <w:szCs w:val="18"/>
              </w:rPr>
              <w:t>hotophobia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28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VA 6/6 BE; 15</w:t>
            </w:r>
            <w:r w:rsidRPr="00583DCF">
              <w:rPr>
                <w:sz w:val="18"/>
                <w:szCs w:val="18"/>
                <w:vertAlign w:val="superscript"/>
              </w:rPr>
              <w:t xml:space="preserve">o </w:t>
            </w:r>
            <w:r w:rsidRPr="00583DCF">
              <w:rPr>
                <w:sz w:val="18"/>
                <w:szCs w:val="18"/>
              </w:rPr>
              <w:t>fields; marked peripheral retinal degeneration, just macula spared in both eyes (CN)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32:</w:t>
            </w:r>
            <w:r w:rsidRPr="00583DCF">
              <w:rPr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ab/>
              <w:t>constriction of visual fields; VA 6/6 BE (CN)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 xml:space="preserve">34: 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>VA RE 6/7.5+; LE 6/6- (CN).</w:t>
            </w:r>
          </w:p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 xml:space="preserve">41: 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>VA RE 6/12; LE 6/6 (CN); no longer driving; still has functional vision; not deemed legally blind</w:t>
            </w:r>
          </w:p>
        </w:tc>
        <w:tc>
          <w:tcPr>
            <w:tcW w:w="1418" w:type="dxa"/>
            <w:vAlign w:val="center"/>
          </w:tcPr>
          <w:p w:rsidR="006D136D" w:rsidRPr="00583DCF" w:rsidRDefault="00364454" w:rsidP="00BD5EC2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ated case; astigmatism;</w:t>
            </w:r>
          </w:p>
          <w:p w:rsidR="006D136D" w:rsidRPr="00583DCF" w:rsidRDefault="00364454" w:rsidP="0036445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D136D" w:rsidRPr="00583DCF">
              <w:rPr>
                <w:sz w:val="18"/>
                <w:szCs w:val="18"/>
              </w:rPr>
              <w:t>layed squash into teens; ERG: residual cone function</w:t>
            </w:r>
            <w:r w:rsidR="006D136D">
              <w:rPr>
                <w:sz w:val="18"/>
                <w:szCs w:val="18"/>
              </w:rPr>
              <w:t xml:space="preserve">, but </w:t>
            </w:r>
            <w:r w:rsidR="006D136D" w:rsidRPr="00583DCF">
              <w:rPr>
                <w:sz w:val="18"/>
                <w:szCs w:val="18"/>
              </w:rPr>
              <w:t>extinguished rod response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7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6D136D" w:rsidRPr="00583DCF" w:rsidRDefault="006D136D" w:rsidP="00054376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D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rPr>
                <w:b/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 xml:space="preserve">16: 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>photophobic</w:t>
            </w:r>
          </w:p>
          <w:p w:rsidR="006D136D" w:rsidRPr="00583DCF" w:rsidRDefault="006D136D" w:rsidP="00251149">
            <w:pPr>
              <w:ind w:left="485" w:hanging="485"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26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 xml:space="preserve">very slow progression; CV fine; gradual loss in PV; gradual increase in NB; drives in </w:t>
            </w:r>
            <w:r>
              <w:rPr>
                <w:sz w:val="18"/>
                <w:szCs w:val="18"/>
              </w:rPr>
              <w:t>daylight</w:t>
            </w:r>
            <w:r w:rsidRPr="00583DCF">
              <w:rPr>
                <w:sz w:val="18"/>
                <w:szCs w:val="18"/>
              </w:rPr>
              <w:t>; sees flashes of  light &amp; floating spots; light to dark adaptation problems</w:t>
            </w:r>
          </w:p>
        </w:tc>
        <w:tc>
          <w:tcPr>
            <w:tcW w:w="1418" w:type="dxa"/>
            <w:vAlign w:val="center"/>
          </w:tcPr>
          <w:p w:rsidR="006D136D" w:rsidRPr="00583DCF" w:rsidRDefault="00A15B91" w:rsidP="004331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</w:t>
            </w:r>
            <w:r w:rsidR="006D136D" w:rsidRPr="00583DCF">
              <w:rPr>
                <w:sz w:val="18"/>
                <w:szCs w:val="18"/>
              </w:rPr>
              <w:t xml:space="preserve"> blind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402727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-2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7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6D136D" w:rsidRPr="00583DCF" w:rsidRDefault="00D24AE2" w:rsidP="000543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D136D" w:rsidRPr="00583DCF">
              <w:rPr>
                <w:sz w:val="18"/>
                <w:szCs w:val="18"/>
              </w:rPr>
              <w:t>educed PV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contextualSpacing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25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very slow progression; CV</w:t>
            </w:r>
            <w:r>
              <w:rPr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 xml:space="preserve">a little </w:t>
            </w:r>
            <w:r>
              <w:rPr>
                <w:sz w:val="18"/>
                <w:szCs w:val="18"/>
              </w:rPr>
              <w:t>blurred</w:t>
            </w:r>
            <w:r w:rsidRPr="00583DCF">
              <w:rPr>
                <w:sz w:val="18"/>
                <w:szCs w:val="18"/>
              </w:rPr>
              <w:t xml:space="preserve">; gradual loss of PV; </w:t>
            </w:r>
            <w:r>
              <w:rPr>
                <w:sz w:val="18"/>
                <w:szCs w:val="18"/>
              </w:rPr>
              <w:t>still day/night driving</w:t>
            </w:r>
            <w:r w:rsidRPr="00583DCF">
              <w:rPr>
                <w:sz w:val="18"/>
                <w:szCs w:val="18"/>
              </w:rPr>
              <w:t>; sees flashes of light &amp; floating spots; light to dark adaptation problems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433169">
            <w:pPr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yopic</w:t>
            </w:r>
          </w:p>
        </w:tc>
        <w:bookmarkStart w:id="0" w:name="_GoBack"/>
        <w:bookmarkEnd w:id="0"/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1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6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6D136D" w:rsidRPr="00583DCF" w:rsidRDefault="006D136D" w:rsidP="00054376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ND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5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>no progression as yet; VA 6/9 BE; PV OK; peripheral pigmentary changes; peripheral retinal mottling consistent with choroideremia (CN)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A15B91">
            <w:pPr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 xml:space="preserve">Normal </w:t>
            </w:r>
            <w:r w:rsidR="00A15B91">
              <w:rPr>
                <w:sz w:val="18"/>
                <w:szCs w:val="18"/>
              </w:rPr>
              <w:t>color</w:t>
            </w:r>
            <w:r w:rsidRPr="00583DCF">
              <w:rPr>
                <w:sz w:val="18"/>
                <w:szCs w:val="18"/>
              </w:rPr>
              <w:t xml:space="preserve"> vision;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2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4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6D136D" w:rsidRPr="00583DCF" w:rsidRDefault="00D24AE2" w:rsidP="000543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D136D" w:rsidRPr="00583DCF">
              <w:rPr>
                <w:sz w:val="18"/>
                <w:szCs w:val="18"/>
              </w:rPr>
              <w:t>educed PV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21</w:t>
            </w:r>
            <w:r w:rsidRPr="00583DCF">
              <w:rPr>
                <w:sz w:val="18"/>
                <w:szCs w:val="18"/>
              </w:rPr>
              <w:t xml:space="preserve">: </w:t>
            </w:r>
            <w:r w:rsidRPr="00583DCF">
              <w:rPr>
                <w:sz w:val="18"/>
                <w:szCs w:val="18"/>
              </w:rPr>
              <w:tab/>
              <w:t xml:space="preserve">CV OK; stopped driving; LE </w:t>
            </w:r>
            <w:r w:rsidR="00A15B91">
              <w:rPr>
                <w:sz w:val="18"/>
                <w:szCs w:val="18"/>
              </w:rPr>
              <w:t>color</w:t>
            </w:r>
            <w:r w:rsidRPr="00583DCF">
              <w:rPr>
                <w:sz w:val="18"/>
                <w:szCs w:val="18"/>
              </w:rPr>
              <w:t xml:space="preserve"> perception problems</w:t>
            </w:r>
          </w:p>
          <w:p w:rsidR="006D136D" w:rsidRPr="00583DCF" w:rsidRDefault="006D136D" w:rsidP="00251149">
            <w:pPr>
              <w:ind w:left="485" w:hanging="485"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 xml:space="preserve">25: 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 xml:space="preserve">decreased </w:t>
            </w:r>
            <w:r>
              <w:rPr>
                <w:sz w:val="18"/>
                <w:szCs w:val="18"/>
              </w:rPr>
              <w:t xml:space="preserve">CV and PV. </w:t>
            </w:r>
            <w:r w:rsidRPr="00583DCF">
              <w:rPr>
                <w:sz w:val="18"/>
                <w:szCs w:val="18"/>
              </w:rPr>
              <w:t xml:space="preserve">NB </w:t>
            </w:r>
            <w:r>
              <w:rPr>
                <w:sz w:val="18"/>
                <w:szCs w:val="18"/>
              </w:rPr>
              <w:t xml:space="preserve">worsened in </w:t>
            </w:r>
            <w:r w:rsidRPr="00583DCF">
              <w:rPr>
                <w:sz w:val="18"/>
                <w:szCs w:val="18"/>
              </w:rPr>
              <w:t xml:space="preserve">past </w:t>
            </w:r>
            <w:r>
              <w:rPr>
                <w:sz w:val="18"/>
                <w:szCs w:val="18"/>
              </w:rPr>
              <w:t>few years;</w:t>
            </w:r>
            <w:r w:rsidRPr="00583DCF">
              <w:rPr>
                <w:sz w:val="18"/>
                <w:szCs w:val="18"/>
              </w:rPr>
              <w:t xml:space="preserve"> LE worse than RE; can still read easily</w:t>
            </w:r>
          </w:p>
          <w:p w:rsidR="006D136D" w:rsidRPr="00583DCF" w:rsidRDefault="006D136D" w:rsidP="00251149">
            <w:pPr>
              <w:ind w:left="485" w:hanging="485"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29:</w:t>
            </w:r>
            <w:r w:rsidRPr="00583DCF">
              <w:rPr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ab/>
              <w:t>photophobia a recent development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433169">
            <w:pPr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Isolated case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3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0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center"/>
          </w:tcPr>
          <w:p w:rsidR="006D136D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6D136D" w:rsidRPr="00583DCF" w:rsidRDefault="00D24AE2" w:rsidP="000543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D136D" w:rsidRPr="00583DCF">
              <w:rPr>
                <w:sz w:val="18"/>
                <w:szCs w:val="18"/>
              </w:rPr>
              <w:t>educed PV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251149">
            <w:pPr>
              <w:ind w:left="485" w:hanging="485"/>
              <w:rPr>
                <w:b/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 xml:space="preserve">52: 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>very gradual progression; drives in daylight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ED56A4">
            <w:pPr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Initial diagnosis: RP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4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16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D67B42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8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center"/>
          </w:tcPr>
          <w:p w:rsidR="006D136D" w:rsidRPr="004E2AD5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vAlign w:val="center"/>
          </w:tcPr>
          <w:p w:rsidR="006D136D" w:rsidRPr="004E2AD5" w:rsidRDefault="006D136D" w:rsidP="001A763C">
            <w:pPr>
              <w:jc w:val="center"/>
              <w:rPr>
                <w:sz w:val="18"/>
                <w:szCs w:val="18"/>
              </w:rPr>
            </w:pPr>
            <w:r w:rsidRPr="004E2AD5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6D136D" w:rsidRPr="004E2AD5" w:rsidRDefault="00D24AE2" w:rsidP="000543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D765F">
              <w:rPr>
                <w:sz w:val="18"/>
                <w:szCs w:val="18"/>
              </w:rPr>
              <w:t>educed PV</w:t>
            </w:r>
          </w:p>
          <w:p w:rsidR="006D136D" w:rsidRPr="004E2AD5" w:rsidRDefault="00955E12" w:rsidP="000543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6D136D" w:rsidRPr="004E2AD5">
              <w:rPr>
                <w:sz w:val="18"/>
                <w:szCs w:val="18"/>
              </w:rPr>
              <w:t>hotophobia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A15B91">
            <w:pPr>
              <w:ind w:left="459" w:hanging="459"/>
              <w:rPr>
                <w:b/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 xml:space="preserve">59: </w:t>
            </w:r>
            <w:r w:rsidRPr="00583DCF">
              <w:rPr>
                <w:b/>
                <w:sz w:val="18"/>
                <w:szCs w:val="18"/>
              </w:rPr>
              <w:tab/>
            </w:r>
            <w:r w:rsidRPr="00583DCF">
              <w:rPr>
                <w:sz w:val="18"/>
                <w:szCs w:val="18"/>
              </w:rPr>
              <w:t>VA 3/60RE; 6/18 LE;</w:t>
            </w:r>
            <w:r w:rsidRPr="00583DCF">
              <w:rPr>
                <w:b/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 xml:space="preserve">NB; PV &lt; 3º; photophobic; contrast sensitivity and </w:t>
            </w:r>
            <w:r w:rsidR="00A15B91">
              <w:rPr>
                <w:sz w:val="18"/>
                <w:szCs w:val="18"/>
              </w:rPr>
              <w:t>color</w:t>
            </w:r>
            <w:r w:rsidRPr="00583DCF">
              <w:rPr>
                <w:sz w:val="18"/>
                <w:szCs w:val="18"/>
              </w:rPr>
              <w:t xml:space="preserve"> test grossly abnormal; flat or grossly reduced ERGs; slow </w:t>
            </w:r>
            <w:r w:rsidRPr="008A53E8">
              <w:rPr>
                <w:sz w:val="18"/>
                <w:szCs w:val="18"/>
              </w:rPr>
              <w:t>progression (CN)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433169">
            <w:pPr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 xml:space="preserve">Initial </w:t>
            </w:r>
            <w:r w:rsidR="00342E69">
              <w:rPr>
                <w:sz w:val="18"/>
                <w:szCs w:val="18"/>
              </w:rPr>
              <w:t xml:space="preserve">diagnosis: </w:t>
            </w:r>
            <w:r w:rsidRPr="00583DCF">
              <w:rPr>
                <w:sz w:val="18"/>
                <w:szCs w:val="18"/>
              </w:rPr>
              <w:t>RCD</w:t>
            </w:r>
          </w:p>
        </w:tc>
      </w:tr>
      <w:tr w:rsidR="006D136D" w:rsidRPr="00583DCF" w:rsidTr="00262DC2">
        <w:trPr>
          <w:trHeight w:val="397"/>
        </w:trPr>
        <w:tc>
          <w:tcPr>
            <w:tcW w:w="76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5-1</w:t>
            </w:r>
          </w:p>
        </w:tc>
        <w:tc>
          <w:tcPr>
            <w:tcW w:w="933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2009</w:t>
            </w:r>
          </w:p>
        </w:tc>
        <w:tc>
          <w:tcPr>
            <w:tcW w:w="850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center"/>
          </w:tcPr>
          <w:p w:rsidR="006D136D" w:rsidRPr="00583DCF" w:rsidRDefault="006D136D" w:rsidP="00A612F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</w:tcPr>
          <w:p w:rsidR="006D136D" w:rsidRPr="00583DCF" w:rsidRDefault="006D136D" w:rsidP="001A763C">
            <w:pPr>
              <w:jc w:val="center"/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:rsidR="006D136D" w:rsidRPr="00583DCF" w:rsidRDefault="00813D91" w:rsidP="0005437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6D136D" w:rsidRPr="00583DCF">
              <w:rPr>
                <w:sz w:val="18"/>
                <w:szCs w:val="18"/>
              </w:rPr>
              <w:t>educed PV</w:t>
            </w:r>
          </w:p>
        </w:tc>
        <w:tc>
          <w:tcPr>
            <w:tcW w:w="3827" w:type="dxa"/>
            <w:gridSpan w:val="2"/>
            <w:vAlign w:val="center"/>
          </w:tcPr>
          <w:p w:rsidR="006D136D" w:rsidRPr="00583DCF" w:rsidRDefault="006D136D" w:rsidP="0008024F">
            <w:pPr>
              <w:ind w:left="459" w:hanging="425"/>
              <w:rPr>
                <w:sz w:val="18"/>
                <w:szCs w:val="18"/>
              </w:rPr>
            </w:pPr>
            <w:r w:rsidRPr="00583DCF">
              <w:rPr>
                <w:b/>
                <w:sz w:val="18"/>
                <w:szCs w:val="18"/>
              </w:rPr>
              <w:t>10:</w:t>
            </w:r>
            <w:r w:rsidRPr="00583DCF">
              <w:rPr>
                <w:sz w:val="18"/>
                <w:szCs w:val="18"/>
              </w:rPr>
              <w:t xml:space="preserve"> </w:t>
            </w:r>
            <w:r w:rsidRPr="00583DCF">
              <w:rPr>
                <w:sz w:val="18"/>
                <w:szCs w:val="18"/>
              </w:rPr>
              <w:tab/>
              <w:t>VA RE 6/24; LE 6/30; (CN); no full field ERG responses; PV &lt;</w:t>
            </w:r>
            <w:r w:rsidRPr="008A53E8">
              <w:rPr>
                <w:sz w:val="18"/>
                <w:szCs w:val="18"/>
              </w:rPr>
              <w:t>10º (CN)</w:t>
            </w:r>
          </w:p>
        </w:tc>
        <w:tc>
          <w:tcPr>
            <w:tcW w:w="1418" w:type="dxa"/>
            <w:vAlign w:val="center"/>
          </w:tcPr>
          <w:p w:rsidR="006D136D" w:rsidRPr="00583DCF" w:rsidRDefault="006D136D" w:rsidP="00433169">
            <w:pPr>
              <w:rPr>
                <w:sz w:val="18"/>
                <w:szCs w:val="18"/>
              </w:rPr>
            </w:pPr>
            <w:r w:rsidRPr="00583DCF">
              <w:rPr>
                <w:sz w:val="18"/>
                <w:szCs w:val="18"/>
              </w:rPr>
              <w:t>Initial diagnosis: xlRP</w:t>
            </w:r>
          </w:p>
        </w:tc>
      </w:tr>
    </w:tbl>
    <w:p w:rsidR="00E82AC4" w:rsidRDefault="00E82AC4" w:rsidP="00E82AC4">
      <w:pPr>
        <w:rPr>
          <w:sz w:val="18"/>
          <w:szCs w:val="18"/>
        </w:rPr>
      </w:pPr>
    </w:p>
    <w:p w:rsidR="00EB108C" w:rsidRPr="00DA38BD" w:rsidRDefault="005C37A9" w:rsidP="00E82AC4">
      <w:r>
        <w:lastRenderedPageBreak/>
        <w:t xml:space="preserve">Self-reported information unless indicated </w:t>
      </w:r>
      <w:r w:rsidR="00FE1E33">
        <w:t xml:space="preserve">otherwise: </w:t>
      </w:r>
      <w:r>
        <w:t>CN, clinical notes</w:t>
      </w:r>
    </w:p>
    <w:p w:rsidR="00E82AC4" w:rsidRPr="00F137FB" w:rsidRDefault="00890DCA" w:rsidP="00E82AC4">
      <w:r w:rsidRPr="00DA38BD">
        <w:t>BE</w:t>
      </w:r>
      <w:r w:rsidR="00F22F18" w:rsidRPr="00DA38BD">
        <w:t>,</w:t>
      </w:r>
      <w:r w:rsidRPr="00DA38BD">
        <w:t xml:space="preserve"> both eyes</w:t>
      </w:r>
      <w:r w:rsidR="00F22F18" w:rsidRPr="00DA38BD">
        <w:t>;</w:t>
      </w:r>
      <w:r w:rsidR="00910915" w:rsidRPr="00DA38BD">
        <w:t xml:space="preserve"> </w:t>
      </w:r>
      <w:r w:rsidR="00703CE5" w:rsidRPr="00DA38BD">
        <w:t xml:space="preserve">CV, </w:t>
      </w:r>
      <w:r w:rsidR="00703CE5" w:rsidRPr="00F137FB">
        <w:t xml:space="preserve">central vision; </w:t>
      </w:r>
      <w:r w:rsidR="0047671F" w:rsidRPr="00F137FB">
        <w:t xml:space="preserve">ERG, electroretinogram; </w:t>
      </w:r>
      <w:r w:rsidR="00F22F18" w:rsidRPr="00F137FB">
        <w:t xml:space="preserve">LE, left eye; </w:t>
      </w:r>
      <w:r w:rsidR="00B276A9" w:rsidRPr="00F137FB">
        <w:t xml:space="preserve">N/A, not applicable; </w:t>
      </w:r>
      <w:r w:rsidR="00F22F18" w:rsidRPr="00F137FB">
        <w:t xml:space="preserve">NB, night blindness; </w:t>
      </w:r>
      <w:r w:rsidR="00703CE5" w:rsidRPr="00F137FB">
        <w:t xml:space="preserve">ND, no data; </w:t>
      </w:r>
      <w:r w:rsidR="0047671F" w:rsidRPr="00F137FB">
        <w:t xml:space="preserve">LP, light perception; </w:t>
      </w:r>
      <w:r w:rsidR="00703CE5" w:rsidRPr="00F137FB">
        <w:t xml:space="preserve">PV peripheral vision; </w:t>
      </w:r>
      <w:r w:rsidR="00CB0300" w:rsidRPr="00F137FB">
        <w:t xml:space="preserve">RCD, rod-cone dystrophy; </w:t>
      </w:r>
      <w:r w:rsidR="00F22F18" w:rsidRPr="00F137FB">
        <w:t>RE, right eye</w:t>
      </w:r>
      <w:r w:rsidR="0047671F" w:rsidRPr="00F137FB">
        <w:t xml:space="preserve">; RP, retinitis pigmentosa; </w:t>
      </w:r>
      <w:r w:rsidR="00B276A9" w:rsidRPr="00F137FB">
        <w:t xml:space="preserve">RPE, retinal pigment epithelium; VA, visual acuity; </w:t>
      </w:r>
      <w:r w:rsidR="00934613" w:rsidRPr="00F137FB">
        <w:t>xl, X-linked</w:t>
      </w:r>
      <w:r w:rsidR="00DF61F0" w:rsidRPr="00F137FB">
        <w:t>.</w:t>
      </w:r>
    </w:p>
    <w:p w:rsidR="00BF763C" w:rsidRPr="00F137FB" w:rsidRDefault="006677A2" w:rsidP="00E82AC4">
      <w:r w:rsidRPr="00F137FB">
        <w:t xml:space="preserve">Initial diagnosis </w:t>
      </w:r>
      <w:r w:rsidR="008D1ACA" w:rsidRPr="00F137FB">
        <w:t xml:space="preserve">refers to </w:t>
      </w:r>
      <w:r w:rsidR="00606AB6" w:rsidRPr="00F137FB">
        <w:t xml:space="preserve">the </w:t>
      </w:r>
      <w:r w:rsidR="008D1ACA" w:rsidRPr="00F137FB">
        <w:t xml:space="preserve">clinical </w:t>
      </w:r>
      <w:r w:rsidRPr="00F137FB">
        <w:t xml:space="preserve">diagnosis </w:t>
      </w:r>
      <w:r w:rsidR="00606AB6" w:rsidRPr="00F137FB">
        <w:t xml:space="preserve">(if not </w:t>
      </w:r>
      <w:r w:rsidR="008952A3">
        <w:t>choroideremia</w:t>
      </w:r>
      <w:r w:rsidR="00606AB6" w:rsidRPr="00F137FB">
        <w:t xml:space="preserve">) </w:t>
      </w:r>
      <w:r w:rsidR="00184F44" w:rsidRPr="00F137FB">
        <w:t>at the start of this study</w:t>
      </w:r>
      <w:r w:rsidRPr="00F137FB">
        <w:t xml:space="preserve">. </w:t>
      </w:r>
      <w:r w:rsidR="00BF763C" w:rsidRPr="00F137FB">
        <w:t>All ages are presented</w:t>
      </w:r>
      <w:r w:rsidR="00671F69" w:rsidRPr="00F137FB">
        <w:t xml:space="preserve"> </w:t>
      </w:r>
      <w:r w:rsidR="00BF763C" w:rsidRPr="00F137FB">
        <w:t>in years</w:t>
      </w:r>
      <w:r w:rsidR="00DF61F0" w:rsidRPr="00F137FB">
        <w:t>.</w:t>
      </w:r>
    </w:p>
    <w:sectPr w:rsidR="00BF763C" w:rsidRPr="00F137FB" w:rsidSect="00BF763C">
      <w:pgSz w:w="16838" w:h="11906" w:orient="landscape"/>
      <w:pgMar w:top="1418" w:right="567" w:bottom="1797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AE2" w:rsidRPr="002B348E" w:rsidRDefault="00D24AE2">
      <w:pPr>
        <w:rPr>
          <w:sz w:val="17"/>
          <w:szCs w:val="17"/>
        </w:rPr>
      </w:pPr>
      <w:r w:rsidRPr="002B348E">
        <w:rPr>
          <w:sz w:val="17"/>
          <w:szCs w:val="17"/>
        </w:rPr>
        <w:separator/>
      </w:r>
    </w:p>
  </w:endnote>
  <w:endnote w:type="continuationSeparator" w:id="0">
    <w:p w:rsidR="00D24AE2" w:rsidRPr="002B348E" w:rsidRDefault="00D24AE2">
      <w:pPr>
        <w:rPr>
          <w:sz w:val="17"/>
          <w:szCs w:val="17"/>
        </w:rPr>
      </w:pPr>
      <w:r w:rsidRPr="002B348E">
        <w:rPr>
          <w:sz w:val="17"/>
          <w:szCs w:val="17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AE2" w:rsidRPr="002B348E" w:rsidRDefault="00D24AE2">
      <w:pPr>
        <w:rPr>
          <w:sz w:val="17"/>
          <w:szCs w:val="17"/>
        </w:rPr>
      </w:pPr>
      <w:r w:rsidRPr="002B348E">
        <w:rPr>
          <w:sz w:val="17"/>
          <w:szCs w:val="17"/>
        </w:rPr>
        <w:separator/>
      </w:r>
    </w:p>
  </w:footnote>
  <w:footnote w:type="continuationSeparator" w:id="0">
    <w:p w:rsidR="00D24AE2" w:rsidRPr="002B348E" w:rsidRDefault="00D24AE2">
      <w:pPr>
        <w:rPr>
          <w:sz w:val="17"/>
          <w:szCs w:val="17"/>
        </w:rPr>
      </w:pPr>
      <w:r w:rsidRPr="002B348E">
        <w:rPr>
          <w:sz w:val="17"/>
          <w:szCs w:val="17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B8"/>
    <w:rsid w:val="00001D81"/>
    <w:rsid w:val="000115DE"/>
    <w:rsid w:val="000175B1"/>
    <w:rsid w:val="00025BBC"/>
    <w:rsid w:val="00025D54"/>
    <w:rsid w:val="000424F3"/>
    <w:rsid w:val="00044EB3"/>
    <w:rsid w:val="000457CF"/>
    <w:rsid w:val="00052FFF"/>
    <w:rsid w:val="00054221"/>
    <w:rsid w:val="00054376"/>
    <w:rsid w:val="000546A3"/>
    <w:rsid w:val="000553F2"/>
    <w:rsid w:val="0005680F"/>
    <w:rsid w:val="00056DAA"/>
    <w:rsid w:val="00057A6F"/>
    <w:rsid w:val="000608F5"/>
    <w:rsid w:val="0006375D"/>
    <w:rsid w:val="00066827"/>
    <w:rsid w:val="0007165A"/>
    <w:rsid w:val="00075CDD"/>
    <w:rsid w:val="0008024F"/>
    <w:rsid w:val="000806A0"/>
    <w:rsid w:val="00080886"/>
    <w:rsid w:val="000825B6"/>
    <w:rsid w:val="00086BF1"/>
    <w:rsid w:val="00091232"/>
    <w:rsid w:val="000954D9"/>
    <w:rsid w:val="000A1B59"/>
    <w:rsid w:val="000B7D2A"/>
    <w:rsid w:val="000C05E7"/>
    <w:rsid w:val="000C1257"/>
    <w:rsid w:val="000D6AB8"/>
    <w:rsid w:val="000D6E5E"/>
    <w:rsid w:val="000E79B0"/>
    <w:rsid w:val="000F039F"/>
    <w:rsid w:val="000F202D"/>
    <w:rsid w:val="000F4C08"/>
    <w:rsid w:val="00105536"/>
    <w:rsid w:val="001130A3"/>
    <w:rsid w:val="00116D74"/>
    <w:rsid w:val="00120BCA"/>
    <w:rsid w:val="00134113"/>
    <w:rsid w:val="00135B41"/>
    <w:rsid w:val="0014641C"/>
    <w:rsid w:val="00147351"/>
    <w:rsid w:val="0015494E"/>
    <w:rsid w:val="00154D23"/>
    <w:rsid w:val="00162EE8"/>
    <w:rsid w:val="001632DF"/>
    <w:rsid w:val="00175767"/>
    <w:rsid w:val="00184F44"/>
    <w:rsid w:val="0019693D"/>
    <w:rsid w:val="001A3148"/>
    <w:rsid w:val="001A539F"/>
    <w:rsid w:val="001A763C"/>
    <w:rsid w:val="001B304C"/>
    <w:rsid w:val="001B59EB"/>
    <w:rsid w:val="001D24F3"/>
    <w:rsid w:val="001D262D"/>
    <w:rsid w:val="001D409B"/>
    <w:rsid w:val="001D57A0"/>
    <w:rsid w:val="001D725A"/>
    <w:rsid w:val="001E3E5B"/>
    <w:rsid w:val="001E79A9"/>
    <w:rsid w:val="001F4540"/>
    <w:rsid w:val="001F540D"/>
    <w:rsid w:val="001F5A76"/>
    <w:rsid w:val="001F6B4B"/>
    <w:rsid w:val="0020231D"/>
    <w:rsid w:val="00203F62"/>
    <w:rsid w:val="00204DA3"/>
    <w:rsid w:val="00206141"/>
    <w:rsid w:val="00211078"/>
    <w:rsid w:val="002334A3"/>
    <w:rsid w:val="00235474"/>
    <w:rsid w:val="00235EAF"/>
    <w:rsid w:val="002368EA"/>
    <w:rsid w:val="00236DDD"/>
    <w:rsid w:val="00245EE4"/>
    <w:rsid w:val="0025059C"/>
    <w:rsid w:val="00251149"/>
    <w:rsid w:val="00251D3A"/>
    <w:rsid w:val="00255520"/>
    <w:rsid w:val="002577DB"/>
    <w:rsid w:val="002578DE"/>
    <w:rsid w:val="00262DC2"/>
    <w:rsid w:val="00266F0E"/>
    <w:rsid w:val="00273690"/>
    <w:rsid w:val="002831C5"/>
    <w:rsid w:val="00293FF3"/>
    <w:rsid w:val="00294F7A"/>
    <w:rsid w:val="00296025"/>
    <w:rsid w:val="002A4706"/>
    <w:rsid w:val="002A6D2C"/>
    <w:rsid w:val="002B348E"/>
    <w:rsid w:val="002B5F95"/>
    <w:rsid w:val="002C2537"/>
    <w:rsid w:val="002C749D"/>
    <w:rsid w:val="002D0C29"/>
    <w:rsid w:val="002D2DD4"/>
    <w:rsid w:val="002E1A7E"/>
    <w:rsid w:val="002E7FAD"/>
    <w:rsid w:val="003040FE"/>
    <w:rsid w:val="00305F76"/>
    <w:rsid w:val="00306F99"/>
    <w:rsid w:val="003109CA"/>
    <w:rsid w:val="00311E03"/>
    <w:rsid w:val="00313E18"/>
    <w:rsid w:val="0031556F"/>
    <w:rsid w:val="0032374F"/>
    <w:rsid w:val="00324411"/>
    <w:rsid w:val="00325954"/>
    <w:rsid w:val="00331CB5"/>
    <w:rsid w:val="00334354"/>
    <w:rsid w:val="00335F74"/>
    <w:rsid w:val="0033652D"/>
    <w:rsid w:val="0034266C"/>
    <w:rsid w:val="00342E69"/>
    <w:rsid w:val="00347938"/>
    <w:rsid w:val="00354BB4"/>
    <w:rsid w:val="00360122"/>
    <w:rsid w:val="00364454"/>
    <w:rsid w:val="00365A99"/>
    <w:rsid w:val="00365B42"/>
    <w:rsid w:val="0036628C"/>
    <w:rsid w:val="00372D86"/>
    <w:rsid w:val="0037690C"/>
    <w:rsid w:val="0038294B"/>
    <w:rsid w:val="00387BEB"/>
    <w:rsid w:val="003911E3"/>
    <w:rsid w:val="0039296A"/>
    <w:rsid w:val="00393ED7"/>
    <w:rsid w:val="00394625"/>
    <w:rsid w:val="00394FE8"/>
    <w:rsid w:val="00395504"/>
    <w:rsid w:val="00396DCC"/>
    <w:rsid w:val="003A7BDF"/>
    <w:rsid w:val="003B13C6"/>
    <w:rsid w:val="003B7FBB"/>
    <w:rsid w:val="003C252A"/>
    <w:rsid w:val="003C722D"/>
    <w:rsid w:val="003D5FD0"/>
    <w:rsid w:val="003E32ED"/>
    <w:rsid w:val="003F3E1A"/>
    <w:rsid w:val="003F5427"/>
    <w:rsid w:val="003F595F"/>
    <w:rsid w:val="003F5DD0"/>
    <w:rsid w:val="00402342"/>
    <w:rsid w:val="00402727"/>
    <w:rsid w:val="004144BF"/>
    <w:rsid w:val="00415B0D"/>
    <w:rsid w:val="00416B37"/>
    <w:rsid w:val="00421D29"/>
    <w:rsid w:val="00432E2C"/>
    <w:rsid w:val="00433169"/>
    <w:rsid w:val="00433FE5"/>
    <w:rsid w:val="00434D97"/>
    <w:rsid w:val="00435468"/>
    <w:rsid w:val="00457467"/>
    <w:rsid w:val="004710B6"/>
    <w:rsid w:val="004711A2"/>
    <w:rsid w:val="00474025"/>
    <w:rsid w:val="00474ABE"/>
    <w:rsid w:val="0047671F"/>
    <w:rsid w:val="004813F4"/>
    <w:rsid w:val="0048416E"/>
    <w:rsid w:val="0048779B"/>
    <w:rsid w:val="004900E7"/>
    <w:rsid w:val="00491362"/>
    <w:rsid w:val="00491F37"/>
    <w:rsid w:val="00494C14"/>
    <w:rsid w:val="004A672D"/>
    <w:rsid w:val="004A6DED"/>
    <w:rsid w:val="004B0096"/>
    <w:rsid w:val="004B3810"/>
    <w:rsid w:val="004B6BF0"/>
    <w:rsid w:val="004C3887"/>
    <w:rsid w:val="004C7B16"/>
    <w:rsid w:val="004D17FC"/>
    <w:rsid w:val="004D1C86"/>
    <w:rsid w:val="004D4B05"/>
    <w:rsid w:val="004D5000"/>
    <w:rsid w:val="004E2AD5"/>
    <w:rsid w:val="004E3629"/>
    <w:rsid w:val="004F3548"/>
    <w:rsid w:val="004F4D79"/>
    <w:rsid w:val="004F7C17"/>
    <w:rsid w:val="0050055C"/>
    <w:rsid w:val="00505010"/>
    <w:rsid w:val="0051001C"/>
    <w:rsid w:val="0051046A"/>
    <w:rsid w:val="0051550A"/>
    <w:rsid w:val="005159AC"/>
    <w:rsid w:val="00520B3B"/>
    <w:rsid w:val="00527B0C"/>
    <w:rsid w:val="00531F15"/>
    <w:rsid w:val="00540293"/>
    <w:rsid w:val="005411C6"/>
    <w:rsid w:val="00543DF4"/>
    <w:rsid w:val="005475CA"/>
    <w:rsid w:val="0054762A"/>
    <w:rsid w:val="00553353"/>
    <w:rsid w:val="005561FD"/>
    <w:rsid w:val="0055638C"/>
    <w:rsid w:val="00563C34"/>
    <w:rsid w:val="005656CC"/>
    <w:rsid w:val="0056731E"/>
    <w:rsid w:val="005713CD"/>
    <w:rsid w:val="005774C3"/>
    <w:rsid w:val="00581F41"/>
    <w:rsid w:val="005838D4"/>
    <w:rsid w:val="00583DCF"/>
    <w:rsid w:val="0058486B"/>
    <w:rsid w:val="00586E32"/>
    <w:rsid w:val="00587F3F"/>
    <w:rsid w:val="00590382"/>
    <w:rsid w:val="00592434"/>
    <w:rsid w:val="005A3BBF"/>
    <w:rsid w:val="005A6FE0"/>
    <w:rsid w:val="005B27F7"/>
    <w:rsid w:val="005B3BF0"/>
    <w:rsid w:val="005B5AB2"/>
    <w:rsid w:val="005B6E9B"/>
    <w:rsid w:val="005C37A9"/>
    <w:rsid w:val="005D0C51"/>
    <w:rsid w:val="005D41EE"/>
    <w:rsid w:val="005D4AD4"/>
    <w:rsid w:val="005E31DE"/>
    <w:rsid w:val="005F0E0B"/>
    <w:rsid w:val="005F1ACF"/>
    <w:rsid w:val="005F550C"/>
    <w:rsid w:val="00602F44"/>
    <w:rsid w:val="00605811"/>
    <w:rsid w:val="00606AB6"/>
    <w:rsid w:val="00610761"/>
    <w:rsid w:val="006122DB"/>
    <w:rsid w:val="006140D2"/>
    <w:rsid w:val="00616D00"/>
    <w:rsid w:val="00626629"/>
    <w:rsid w:val="00627D3F"/>
    <w:rsid w:val="006308D4"/>
    <w:rsid w:val="00634E8C"/>
    <w:rsid w:val="00636033"/>
    <w:rsid w:val="00636E55"/>
    <w:rsid w:val="00637E1D"/>
    <w:rsid w:val="00644870"/>
    <w:rsid w:val="00645137"/>
    <w:rsid w:val="006451F6"/>
    <w:rsid w:val="00645F54"/>
    <w:rsid w:val="006465B6"/>
    <w:rsid w:val="006506D4"/>
    <w:rsid w:val="0065133D"/>
    <w:rsid w:val="00655AD8"/>
    <w:rsid w:val="00660EED"/>
    <w:rsid w:val="00664AED"/>
    <w:rsid w:val="006677A2"/>
    <w:rsid w:val="00671F69"/>
    <w:rsid w:val="00674C1E"/>
    <w:rsid w:val="00677109"/>
    <w:rsid w:val="0068173D"/>
    <w:rsid w:val="00681757"/>
    <w:rsid w:val="006837A9"/>
    <w:rsid w:val="006A3824"/>
    <w:rsid w:val="006A54BA"/>
    <w:rsid w:val="006A6502"/>
    <w:rsid w:val="006B0E20"/>
    <w:rsid w:val="006B79D5"/>
    <w:rsid w:val="006C53A4"/>
    <w:rsid w:val="006D136D"/>
    <w:rsid w:val="006D1772"/>
    <w:rsid w:val="006D547B"/>
    <w:rsid w:val="006D6E58"/>
    <w:rsid w:val="006D765F"/>
    <w:rsid w:val="006E02EE"/>
    <w:rsid w:val="006E2574"/>
    <w:rsid w:val="006E3261"/>
    <w:rsid w:val="006E386F"/>
    <w:rsid w:val="006E3ADF"/>
    <w:rsid w:val="006E4BD9"/>
    <w:rsid w:val="006E53D3"/>
    <w:rsid w:val="006E5B06"/>
    <w:rsid w:val="006E6152"/>
    <w:rsid w:val="006E738D"/>
    <w:rsid w:val="006E7D74"/>
    <w:rsid w:val="006F0308"/>
    <w:rsid w:val="006F2C2C"/>
    <w:rsid w:val="006F2C6E"/>
    <w:rsid w:val="006F7053"/>
    <w:rsid w:val="00701AB8"/>
    <w:rsid w:val="007027E6"/>
    <w:rsid w:val="00703CE5"/>
    <w:rsid w:val="0070764B"/>
    <w:rsid w:val="00710A12"/>
    <w:rsid w:val="00712632"/>
    <w:rsid w:val="007161AB"/>
    <w:rsid w:val="00721357"/>
    <w:rsid w:val="00726CBC"/>
    <w:rsid w:val="00733579"/>
    <w:rsid w:val="007646B8"/>
    <w:rsid w:val="00773134"/>
    <w:rsid w:val="00782095"/>
    <w:rsid w:val="00782317"/>
    <w:rsid w:val="00784473"/>
    <w:rsid w:val="00784613"/>
    <w:rsid w:val="00785943"/>
    <w:rsid w:val="007910CE"/>
    <w:rsid w:val="007A3749"/>
    <w:rsid w:val="007A41F7"/>
    <w:rsid w:val="007A4B2A"/>
    <w:rsid w:val="007A7DE9"/>
    <w:rsid w:val="007B01AD"/>
    <w:rsid w:val="007B1BE9"/>
    <w:rsid w:val="007B5683"/>
    <w:rsid w:val="007C0207"/>
    <w:rsid w:val="007D10EF"/>
    <w:rsid w:val="007E5BD3"/>
    <w:rsid w:val="007E6ED0"/>
    <w:rsid w:val="007E7DF5"/>
    <w:rsid w:val="007F397D"/>
    <w:rsid w:val="007F399F"/>
    <w:rsid w:val="007F566E"/>
    <w:rsid w:val="0080425F"/>
    <w:rsid w:val="00804780"/>
    <w:rsid w:val="00806EDD"/>
    <w:rsid w:val="00807C6D"/>
    <w:rsid w:val="00813D91"/>
    <w:rsid w:val="00814E3C"/>
    <w:rsid w:val="00827F3E"/>
    <w:rsid w:val="0084298D"/>
    <w:rsid w:val="008435AC"/>
    <w:rsid w:val="00845132"/>
    <w:rsid w:val="00847FF7"/>
    <w:rsid w:val="00854039"/>
    <w:rsid w:val="00854F07"/>
    <w:rsid w:val="00855F18"/>
    <w:rsid w:val="00856292"/>
    <w:rsid w:val="0086404E"/>
    <w:rsid w:val="00866A9F"/>
    <w:rsid w:val="008707B3"/>
    <w:rsid w:val="00881792"/>
    <w:rsid w:val="0088698C"/>
    <w:rsid w:val="00890DCA"/>
    <w:rsid w:val="00892933"/>
    <w:rsid w:val="008945B9"/>
    <w:rsid w:val="008952A3"/>
    <w:rsid w:val="00896092"/>
    <w:rsid w:val="008A53E8"/>
    <w:rsid w:val="008B2E24"/>
    <w:rsid w:val="008B5F34"/>
    <w:rsid w:val="008C0E03"/>
    <w:rsid w:val="008C4CC9"/>
    <w:rsid w:val="008D0D5C"/>
    <w:rsid w:val="008D1ACA"/>
    <w:rsid w:val="008D5382"/>
    <w:rsid w:val="008D5F78"/>
    <w:rsid w:val="008E13A1"/>
    <w:rsid w:val="008E19EA"/>
    <w:rsid w:val="008F4EC1"/>
    <w:rsid w:val="008F5003"/>
    <w:rsid w:val="00900D71"/>
    <w:rsid w:val="0090251E"/>
    <w:rsid w:val="00907B5A"/>
    <w:rsid w:val="00910915"/>
    <w:rsid w:val="0091442C"/>
    <w:rsid w:val="00916348"/>
    <w:rsid w:val="009200D6"/>
    <w:rsid w:val="009228AE"/>
    <w:rsid w:val="00923D6A"/>
    <w:rsid w:val="0092551D"/>
    <w:rsid w:val="00927793"/>
    <w:rsid w:val="00930838"/>
    <w:rsid w:val="00930BA5"/>
    <w:rsid w:val="00933904"/>
    <w:rsid w:val="00934613"/>
    <w:rsid w:val="00935004"/>
    <w:rsid w:val="00937D44"/>
    <w:rsid w:val="00943FFB"/>
    <w:rsid w:val="0094429D"/>
    <w:rsid w:val="00944555"/>
    <w:rsid w:val="0094771F"/>
    <w:rsid w:val="00947A69"/>
    <w:rsid w:val="00952D1C"/>
    <w:rsid w:val="009530C6"/>
    <w:rsid w:val="00955E12"/>
    <w:rsid w:val="00963E64"/>
    <w:rsid w:val="00966968"/>
    <w:rsid w:val="0097135F"/>
    <w:rsid w:val="0097319F"/>
    <w:rsid w:val="00973B5F"/>
    <w:rsid w:val="009767A0"/>
    <w:rsid w:val="00976F34"/>
    <w:rsid w:val="0098592B"/>
    <w:rsid w:val="009874D6"/>
    <w:rsid w:val="00995E8A"/>
    <w:rsid w:val="009B1F45"/>
    <w:rsid w:val="009B22E5"/>
    <w:rsid w:val="009B30A0"/>
    <w:rsid w:val="009B7BA5"/>
    <w:rsid w:val="009C1089"/>
    <w:rsid w:val="009C463D"/>
    <w:rsid w:val="009C4E79"/>
    <w:rsid w:val="009C6548"/>
    <w:rsid w:val="009D0A04"/>
    <w:rsid w:val="009D2438"/>
    <w:rsid w:val="009D2DAE"/>
    <w:rsid w:val="009D7088"/>
    <w:rsid w:val="009D7806"/>
    <w:rsid w:val="009D7C24"/>
    <w:rsid w:val="009E04F1"/>
    <w:rsid w:val="009F3349"/>
    <w:rsid w:val="009F35F2"/>
    <w:rsid w:val="009F462C"/>
    <w:rsid w:val="009F5CE0"/>
    <w:rsid w:val="00A01BC2"/>
    <w:rsid w:val="00A06DA2"/>
    <w:rsid w:val="00A10A80"/>
    <w:rsid w:val="00A15B91"/>
    <w:rsid w:val="00A16D4A"/>
    <w:rsid w:val="00A22A6D"/>
    <w:rsid w:val="00A24F37"/>
    <w:rsid w:val="00A42E6E"/>
    <w:rsid w:val="00A50CB5"/>
    <w:rsid w:val="00A612FE"/>
    <w:rsid w:val="00A71EB7"/>
    <w:rsid w:val="00A815F5"/>
    <w:rsid w:val="00A90A69"/>
    <w:rsid w:val="00A945AC"/>
    <w:rsid w:val="00A94B5B"/>
    <w:rsid w:val="00AA1252"/>
    <w:rsid w:val="00AA2702"/>
    <w:rsid w:val="00AA3A57"/>
    <w:rsid w:val="00AB0E50"/>
    <w:rsid w:val="00AB24BE"/>
    <w:rsid w:val="00AC15A6"/>
    <w:rsid w:val="00AE13EC"/>
    <w:rsid w:val="00AE24C0"/>
    <w:rsid w:val="00AE3CF8"/>
    <w:rsid w:val="00AF0E24"/>
    <w:rsid w:val="00AF1F97"/>
    <w:rsid w:val="00AF2C60"/>
    <w:rsid w:val="00AF7164"/>
    <w:rsid w:val="00B06E0D"/>
    <w:rsid w:val="00B12F2D"/>
    <w:rsid w:val="00B13577"/>
    <w:rsid w:val="00B140B2"/>
    <w:rsid w:val="00B1516C"/>
    <w:rsid w:val="00B17BE6"/>
    <w:rsid w:val="00B21458"/>
    <w:rsid w:val="00B276A9"/>
    <w:rsid w:val="00B32FBB"/>
    <w:rsid w:val="00B37946"/>
    <w:rsid w:val="00B37D5D"/>
    <w:rsid w:val="00B4190F"/>
    <w:rsid w:val="00B45094"/>
    <w:rsid w:val="00B6311A"/>
    <w:rsid w:val="00B71176"/>
    <w:rsid w:val="00B73169"/>
    <w:rsid w:val="00B8093F"/>
    <w:rsid w:val="00B83031"/>
    <w:rsid w:val="00B862DC"/>
    <w:rsid w:val="00BA1B7C"/>
    <w:rsid w:val="00BA41E7"/>
    <w:rsid w:val="00BA440D"/>
    <w:rsid w:val="00BA4544"/>
    <w:rsid w:val="00BB04F1"/>
    <w:rsid w:val="00BC4EA7"/>
    <w:rsid w:val="00BC7F6E"/>
    <w:rsid w:val="00BD0B0A"/>
    <w:rsid w:val="00BD2B57"/>
    <w:rsid w:val="00BD33BA"/>
    <w:rsid w:val="00BD5EC2"/>
    <w:rsid w:val="00BE3BF6"/>
    <w:rsid w:val="00BE565A"/>
    <w:rsid w:val="00BE7B2A"/>
    <w:rsid w:val="00BF0046"/>
    <w:rsid w:val="00BF0787"/>
    <w:rsid w:val="00BF4B16"/>
    <w:rsid w:val="00BF553D"/>
    <w:rsid w:val="00BF763C"/>
    <w:rsid w:val="00C018AC"/>
    <w:rsid w:val="00C32936"/>
    <w:rsid w:val="00C3317A"/>
    <w:rsid w:val="00C344B5"/>
    <w:rsid w:val="00C36BCF"/>
    <w:rsid w:val="00C375FE"/>
    <w:rsid w:val="00C41AA7"/>
    <w:rsid w:val="00C42D6D"/>
    <w:rsid w:val="00C4519F"/>
    <w:rsid w:val="00C45731"/>
    <w:rsid w:val="00C466D5"/>
    <w:rsid w:val="00C510D8"/>
    <w:rsid w:val="00C61CB5"/>
    <w:rsid w:val="00C6359F"/>
    <w:rsid w:val="00C700CC"/>
    <w:rsid w:val="00C72240"/>
    <w:rsid w:val="00C72BF5"/>
    <w:rsid w:val="00C76BAD"/>
    <w:rsid w:val="00C815F3"/>
    <w:rsid w:val="00C84289"/>
    <w:rsid w:val="00C85E8D"/>
    <w:rsid w:val="00C912FB"/>
    <w:rsid w:val="00C925C8"/>
    <w:rsid w:val="00C9282D"/>
    <w:rsid w:val="00C92CD0"/>
    <w:rsid w:val="00C944EF"/>
    <w:rsid w:val="00CA21B2"/>
    <w:rsid w:val="00CA3576"/>
    <w:rsid w:val="00CA6B86"/>
    <w:rsid w:val="00CA6BEA"/>
    <w:rsid w:val="00CB0300"/>
    <w:rsid w:val="00CB4D82"/>
    <w:rsid w:val="00CC4A46"/>
    <w:rsid w:val="00CC5CFA"/>
    <w:rsid w:val="00CD0E2A"/>
    <w:rsid w:val="00CD47CC"/>
    <w:rsid w:val="00CD7BBB"/>
    <w:rsid w:val="00CE1673"/>
    <w:rsid w:val="00CE6909"/>
    <w:rsid w:val="00CF1EED"/>
    <w:rsid w:val="00D01171"/>
    <w:rsid w:val="00D06B01"/>
    <w:rsid w:val="00D11CE9"/>
    <w:rsid w:val="00D2202C"/>
    <w:rsid w:val="00D24AE2"/>
    <w:rsid w:val="00D350E5"/>
    <w:rsid w:val="00D360E7"/>
    <w:rsid w:val="00D369A9"/>
    <w:rsid w:val="00D4172F"/>
    <w:rsid w:val="00D524D6"/>
    <w:rsid w:val="00D559F9"/>
    <w:rsid w:val="00D61F8B"/>
    <w:rsid w:val="00D63948"/>
    <w:rsid w:val="00D67B42"/>
    <w:rsid w:val="00D67EFA"/>
    <w:rsid w:val="00D728C8"/>
    <w:rsid w:val="00D75BEC"/>
    <w:rsid w:val="00D82425"/>
    <w:rsid w:val="00D85F42"/>
    <w:rsid w:val="00D93CF4"/>
    <w:rsid w:val="00D944D1"/>
    <w:rsid w:val="00D94E5D"/>
    <w:rsid w:val="00DA38BD"/>
    <w:rsid w:val="00DA5685"/>
    <w:rsid w:val="00DB287A"/>
    <w:rsid w:val="00DB4E9E"/>
    <w:rsid w:val="00DB76E3"/>
    <w:rsid w:val="00DC1746"/>
    <w:rsid w:val="00DC1D29"/>
    <w:rsid w:val="00DC4417"/>
    <w:rsid w:val="00DC4BFB"/>
    <w:rsid w:val="00DD1963"/>
    <w:rsid w:val="00DD6FB7"/>
    <w:rsid w:val="00DD793E"/>
    <w:rsid w:val="00DE5A01"/>
    <w:rsid w:val="00DF02FB"/>
    <w:rsid w:val="00DF273F"/>
    <w:rsid w:val="00DF5988"/>
    <w:rsid w:val="00DF61F0"/>
    <w:rsid w:val="00DF7653"/>
    <w:rsid w:val="00E11FD8"/>
    <w:rsid w:val="00E17F76"/>
    <w:rsid w:val="00E2158C"/>
    <w:rsid w:val="00E21CB1"/>
    <w:rsid w:val="00E2240F"/>
    <w:rsid w:val="00E263AF"/>
    <w:rsid w:val="00E27E2B"/>
    <w:rsid w:val="00E40DEB"/>
    <w:rsid w:val="00E43A13"/>
    <w:rsid w:val="00E44616"/>
    <w:rsid w:val="00E51BE2"/>
    <w:rsid w:val="00E5616D"/>
    <w:rsid w:val="00E567F2"/>
    <w:rsid w:val="00E61FC9"/>
    <w:rsid w:val="00E64FA8"/>
    <w:rsid w:val="00E653B6"/>
    <w:rsid w:val="00E73AE9"/>
    <w:rsid w:val="00E8048D"/>
    <w:rsid w:val="00E82069"/>
    <w:rsid w:val="00E82AC4"/>
    <w:rsid w:val="00E870B4"/>
    <w:rsid w:val="00E9132E"/>
    <w:rsid w:val="00E959CA"/>
    <w:rsid w:val="00EA5C6B"/>
    <w:rsid w:val="00EA6892"/>
    <w:rsid w:val="00EB108C"/>
    <w:rsid w:val="00EB2979"/>
    <w:rsid w:val="00ED1EF0"/>
    <w:rsid w:val="00ED4D01"/>
    <w:rsid w:val="00ED56A4"/>
    <w:rsid w:val="00ED66CF"/>
    <w:rsid w:val="00EE2274"/>
    <w:rsid w:val="00EE4E5F"/>
    <w:rsid w:val="00EF2521"/>
    <w:rsid w:val="00EF7637"/>
    <w:rsid w:val="00F0117B"/>
    <w:rsid w:val="00F02215"/>
    <w:rsid w:val="00F12288"/>
    <w:rsid w:val="00F137FB"/>
    <w:rsid w:val="00F146F9"/>
    <w:rsid w:val="00F16C2B"/>
    <w:rsid w:val="00F22462"/>
    <w:rsid w:val="00F22F18"/>
    <w:rsid w:val="00F251DB"/>
    <w:rsid w:val="00F273FA"/>
    <w:rsid w:val="00F27730"/>
    <w:rsid w:val="00F338C5"/>
    <w:rsid w:val="00F35EFF"/>
    <w:rsid w:val="00F36E57"/>
    <w:rsid w:val="00F4041E"/>
    <w:rsid w:val="00F43549"/>
    <w:rsid w:val="00F476DC"/>
    <w:rsid w:val="00F64D61"/>
    <w:rsid w:val="00F64FB3"/>
    <w:rsid w:val="00F71731"/>
    <w:rsid w:val="00F76489"/>
    <w:rsid w:val="00F76902"/>
    <w:rsid w:val="00F818E2"/>
    <w:rsid w:val="00F82504"/>
    <w:rsid w:val="00F84C5C"/>
    <w:rsid w:val="00FA0018"/>
    <w:rsid w:val="00FA7B74"/>
    <w:rsid w:val="00FA7C6B"/>
    <w:rsid w:val="00FB107D"/>
    <w:rsid w:val="00FB2239"/>
    <w:rsid w:val="00FB4817"/>
    <w:rsid w:val="00FB4933"/>
    <w:rsid w:val="00FB78BE"/>
    <w:rsid w:val="00FC0608"/>
    <w:rsid w:val="00FD0A3B"/>
    <w:rsid w:val="00FD4FB9"/>
    <w:rsid w:val="00FD5DD2"/>
    <w:rsid w:val="00FE0A54"/>
    <w:rsid w:val="00FE1E33"/>
    <w:rsid w:val="00FF41AF"/>
    <w:rsid w:val="00FF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9282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01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966968"/>
    <w:pPr>
      <w:shd w:val="clear" w:color="auto" w:fill="000080"/>
    </w:pPr>
    <w:rPr>
      <w:rFonts w:ascii="Tahoma" w:hAnsi="Tahoma" w:cs="Tahoma"/>
    </w:rPr>
  </w:style>
  <w:style w:type="paragraph" w:styleId="Header">
    <w:name w:val="header"/>
    <w:basedOn w:val="Normal"/>
    <w:rsid w:val="007B01A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7B01AD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rsid w:val="003040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040FE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rsid w:val="009C46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C463D"/>
  </w:style>
  <w:style w:type="character" w:customStyle="1" w:styleId="CommentTextChar">
    <w:name w:val="Comment Text Char"/>
    <w:basedOn w:val="DefaultParagraphFont"/>
    <w:link w:val="CommentText"/>
    <w:rsid w:val="009C463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9C4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C463D"/>
    <w:rPr>
      <w:b/>
      <w:bCs/>
      <w:lang w:eastAsia="ja-JP"/>
    </w:rPr>
  </w:style>
  <w:style w:type="paragraph" w:styleId="ListParagraph">
    <w:name w:val="List Paragraph"/>
    <w:basedOn w:val="Normal"/>
    <w:uiPriority w:val="34"/>
    <w:qFormat/>
    <w:rsid w:val="000F03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9282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01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966968"/>
    <w:pPr>
      <w:shd w:val="clear" w:color="auto" w:fill="000080"/>
    </w:pPr>
    <w:rPr>
      <w:rFonts w:ascii="Tahoma" w:hAnsi="Tahoma" w:cs="Tahoma"/>
    </w:rPr>
  </w:style>
  <w:style w:type="paragraph" w:styleId="Header">
    <w:name w:val="header"/>
    <w:basedOn w:val="Normal"/>
    <w:rsid w:val="007B01A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7B01AD"/>
    <w:pPr>
      <w:tabs>
        <w:tab w:val="center" w:pos="4153"/>
        <w:tab w:val="right" w:pos="8306"/>
      </w:tabs>
    </w:pPr>
  </w:style>
  <w:style w:type="paragraph" w:styleId="BalloonText">
    <w:name w:val="Balloon Text"/>
    <w:basedOn w:val="Normal"/>
    <w:link w:val="BalloonTextChar"/>
    <w:rsid w:val="003040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040FE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rsid w:val="009C463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C463D"/>
  </w:style>
  <w:style w:type="character" w:customStyle="1" w:styleId="CommentTextChar">
    <w:name w:val="Comment Text Char"/>
    <w:basedOn w:val="DefaultParagraphFont"/>
    <w:link w:val="CommentText"/>
    <w:rsid w:val="009C463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9C4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C463D"/>
    <w:rPr>
      <w:b/>
      <w:bCs/>
      <w:lang w:eastAsia="ja-JP"/>
    </w:rPr>
  </w:style>
  <w:style w:type="paragraph" w:styleId="ListParagraph">
    <w:name w:val="List Paragraph"/>
    <w:basedOn w:val="Normal"/>
    <w:uiPriority w:val="34"/>
    <w:qFormat/>
    <w:rsid w:val="000F03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8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A8B7DA-3775-48AD-80C3-EFE868055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36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ariant ID</vt:lpstr>
    </vt:vector>
  </TitlesOfParts>
  <Company>Home</Company>
  <LinksUpToDate>false</LinksUpToDate>
  <CharactersWithSpaces>5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riant ID</dc:title>
  <dc:creator>Terri McLaren</dc:creator>
  <cp:lastModifiedBy>McLaren, Terri</cp:lastModifiedBy>
  <cp:revision>4</cp:revision>
  <cp:lastPrinted>2019-10-23T01:56:00Z</cp:lastPrinted>
  <dcterms:created xsi:type="dcterms:W3CDTF">2020-05-05T08:51:00Z</dcterms:created>
  <dcterms:modified xsi:type="dcterms:W3CDTF">2020-09-15T07:23:00Z</dcterms:modified>
</cp:coreProperties>
</file>